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A91CC" w14:textId="206AAD23" w:rsidR="00A170D5" w:rsidRPr="00045CBB" w:rsidRDefault="00A170D5" w:rsidP="00A170D5">
      <w:pPr>
        <w:rPr>
          <w:lang w:val="en-US"/>
        </w:rPr>
      </w:pPr>
      <w:r w:rsidRPr="00045CBB">
        <w:rPr>
          <w:lang w:val="en-US"/>
        </w:rPr>
        <w:t>&gt;</w:t>
      </w:r>
      <w:bookmarkStart w:id="0" w:name="_Hlk209609662"/>
      <w:r w:rsidRPr="00045CBB">
        <w:rPr>
          <w:lang w:val="en-US"/>
        </w:rPr>
        <w:t>Thecaphora_thlaspeos_</w:t>
      </w:r>
      <w:r>
        <w:rPr>
          <w:lang w:val="en-US"/>
        </w:rPr>
        <w:t>assocoated_</w:t>
      </w:r>
      <w:r w:rsidRPr="00045CBB">
        <w:rPr>
          <w:lang w:val="en-US"/>
        </w:rPr>
        <w:t>totivirus_</w:t>
      </w:r>
      <w:bookmarkEnd w:id="0"/>
      <w:r>
        <w:rPr>
          <w:lang w:val="en-US"/>
        </w:rPr>
        <w:t>1</w:t>
      </w:r>
    </w:p>
    <w:p w14:paraId="48410BB2" w14:textId="3426A1EE" w:rsidR="00A170D5" w:rsidRPr="009E7FBE" w:rsidRDefault="00A170D5" w:rsidP="005627FD">
      <w:pPr>
        <w:rPr>
          <w:lang w:val="en-US"/>
        </w:rPr>
      </w:pPr>
      <w:r w:rsidRPr="00EE17E0">
        <w:rPr>
          <w:lang w:val="en-US"/>
        </w:rPr>
        <w:t>CGAAATTA</w:t>
      </w:r>
      <w:r w:rsidRPr="00045CBB">
        <w:rPr>
          <w:lang w:val="en-US"/>
        </w:rPr>
        <w:t>TCCCCGTG</w:t>
      </w:r>
      <w:r w:rsidRPr="00045CBB">
        <w:rPr>
          <w:highlight w:val="green"/>
          <w:lang w:val="en-US"/>
        </w:rPr>
        <w:t>ATG</w:t>
      </w:r>
      <w:r w:rsidRPr="00045CBB">
        <w:rPr>
          <w:lang w:val="en-US"/>
        </w:rPr>
        <w:t>CTTTCGAATCTTTACTCTACGCTCGGGTCGTTCGCGGCCATAAAACACGCTGCCCTTTCCGCCTTTGGGGGCTTTACCACTAAAAGGCGCATCAAAATCGAAGTTCACGATGGGGCCAATAAGGCCAAACGTGATTTTGTGGCTGCAGAAAGCTACACCGCCGTCGGCGTCGCCGACGTTGAATTCGGCCCCCCTCTGAACGATGTCCGCGGATACGATACCGCCATCATCGATGAGGCCGGGGTGCTGACACCCGAACTATTTCTGGCGCGCATGCGCACGATGGGCGGCGTTTCCCGCCCCACGCTCACGGACATGGCTGTCGCACCGGAGCAGTACATCAGGGATGACTCCCAGATTGCTCTGCTGGTGTGTCTGCTTTCGACGTACTATGTTCTTTCGGCTGACGATCAGGCGCGTAAGTGCTTGATTTCGGATTACAATGATGGGCATGTGCGTATCAAAGGATCTTGTCTGGCGCCGGACGTTAAACTGGCCGACAAATGGTGGTATAACGACCTTATCGATATGGAAAGCTGGCAGCAGGCCAATTTTCAGATAGCGCCGGGTTACCCCGTGCTACAGATGGGACGTATGTCTGCAGCCGACGCTGCTATTGTCGTCACTCACTTGGCTGGCCGTAAGAAAACGACCAACCTGTTGTTTGACTTGGAAATCCCGGCCTTAGCCGATCACGTCGCCATCGCGGGGCTCACCCCCCCCGATGAGGTTCCCGAGAACGTCACCGCTGCCAAAGTCTTGAGGGCTCTCAACAAGTACGTTGAAGTAAACAGGCTTCATGCAACCTTCGAGGCTGCACTGGGCATATATGCTCAGCTGGCTCTCAACCCCGTCCCCGATACGGCCGAGGCTCTCGTCTGGCTGAATCGGAAGAAGACAGTTGTGCTTCCGTCGTTTGACGCCTACCGTGGCGCCTACCGCGTACTGACGCTGGAGAAGCCGTACGGCTTCTCGTCAGCAGTAACTGAGACGTGGAAAGCGTGGCACGAGCGGGGTCTGGCGATTGCCGTCCCGTTCGGCGTTTTCAACACTTTGTCGTTATGGGGCCGGTACTTGGTTGAAGGACGGTTTTACCACAGCGACGCCGAAATCGATCGTCTGGGCACTCTCGAGTTTGCTGAGGCACCGGCAATGGCCTACTACGCGTACGCTGCCTTGATCACCGGGACGGACGTGTATTGTGCTGTCCCGCCGGGTTTCGGGCTGCACTACGCTGCATGGGACTTCGCTGAAGGAGTACGTCTACCGGTGGACGTGCTCGATAACGCGGTGGCCGGATACAACATCGAACTCGACACTGCGGGCAGCATGCTCGTGGTCAAACAGTTGCCGCCGCCGTGCTCCCCCGTCAGTGTGATGGGACGATTGCCCCGAGAGGGAAGTTTTAACGCTCTCTCGGATGAGATGACTGTGACGATGCGGCACATCAGCGACGGCTGGGTGCTAGACAACGTCAACGACGCTTGGAAGATGGCGATTGCAACCCGGCTCTTGGGTTACAACGCCGTCATGGAGTACAACGGGCAAGAGAAGATTGCGAACTGGGCCTCGAACCAGACGTCAATCCCTTCGCGCCCGTTTTTCGTGGGTGGGCCTGACCGTCAGACGGTCAAGCTCAAGTCGATATATGAGAGGAAAAAAGTCTTCTCGCCGCTGCCATCGCTTGCCGGGGATTCGTCTACCTGGAAGATCAATATCATGGTATCAGACGACTTCAGCATCGGAGGGCCTAACGCCCATCGCTTCGGTGTTGTCGGCACATTCGTTAGGCCGAGGGTCGTCGACCCTCAATTGTACACGCCTCAGGCCCACACCCTGACGCAGATTCCCGTGGTTATCAGGGCGGTCCGCCGTGCTGAGGCCACGATGGC</w:t>
      </w:r>
      <w:bookmarkStart w:id="1" w:name="_Hlk222750168"/>
      <w:r w:rsidRPr="00045CBB">
        <w:rPr>
          <w:highlight w:val="cyan"/>
          <w:lang w:val="en-US"/>
        </w:rPr>
        <w:t>GGGTTTT</w:t>
      </w:r>
      <w:bookmarkEnd w:id="1"/>
      <w:r w:rsidRPr="00A170D5">
        <w:rPr>
          <w:lang w:val="en-US"/>
        </w:rPr>
        <w:t>CAAGTGGCGGACCTGACTACCGCCCACCATCCCCCACCCATACAACGCGACCCGGTTGCAGAGCAGCCAGAGGAAGCGGGGGAGACCGCACCGGATGGAG</w:t>
      </w:r>
      <w:r w:rsidRPr="00045CBB">
        <w:rPr>
          <w:lang w:val="en-US"/>
        </w:rPr>
        <w:t>GGGAA</w:t>
      </w:r>
      <w:r w:rsidRPr="00045CBB">
        <w:rPr>
          <w:highlight w:val="red"/>
          <w:lang w:val="en-US"/>
        </w:rPr>
        <w:t>TAA</w:t>
      </w:r>
      <w:r w:rsidRPr="00045CBB">
        <w:rPr>
          <w:lang w:val="en-US"/>
        </w:rPr>
        <w:t>GATTCTCCAAATCCGAATTC</w:t>
      </w:r>
      <w:r w:rsidRPr="00045CBB">
        <w:rPr>
          <w:highlight w:val="green"/>
          <w:lang w:val="en-US"/>
        </w:rPr>
        <w:t>ATG</w:t>
      </w:r>
      <w:r w:rsidRPr="00045CBB">
        <w:rPr>
          <w:lang w:val="en-US"/>
        </w:rPr>
        <w:t>CCCCTGCTTCTGCGAGTGACACAGAACGGGTACGCCCTAGCGGACGTAGAGGATGCTACCTTGGCATTAGTACATGTAGAGGCCAGTTCTAATAGAAATAGCGGAACGTGGCGGCACAACGTCAAGGGTGAGTCGGTTTATCTGACGCATGTGCCATGGCGTGGGCTCCAGTTGTGTTATATGGACACTTCTCAGGCCACCGCGGCATCAGTGGCAGTAAGCAGAGTGGCGGGCCTCTCCTTACTGGCTGATGAGATTTTCGTCGACTACGGTGCTAACGTGCCGTTCCTGGATCTGACCAACGGTAACACATATCGGCCGCCGGGCAACACCAACCGGGCGGTGCGAGCTATCGTTGTATGTCGGTCAAGCGACCGGCCTGATGAAGCGCTGGCTTCAGCAGGTTATGGACCTTGGCTTGACACAAAGGTGACTGGGCGACATCACACTTGGTTTACGCCTGGTGAGATCGTTGCTAGCGCCCCAAACGCTTTTTCGCGACAGCTGGCTGTAGCGCTAGAGCGTATGCGGGCTTTCCCAAGTAGTAGGGCGTTTGTAGCGGGTTATCTACTGTGGGCGATCTCTGCAGATAGCAGAGTCGTAGACCACATTAACCACTGCGACCGCTTGTGGAGCGTCAACACTCTGGAAGGCTGGGCGTCGCGCGCAAAGGCGTTGACGTCCGCTTATAAGTTGCACCACCACTACGTTGATCTGCCGCTCGAGCAGGCGTTCGAGCTGCAGGTGTTGGTGAATAGAGGAGTGGGAGAAGTGGACTGGTTCGCGGAGAAGGACCACCGTGTTAACCCTGTGTTGGCAGAGTTCAAATACAAGGACGTGTTTGATCAGGCGGTGCAGATCTTCAGGGGAGGTGCAGCCCAGGGATACAAGTATAAAGAGGAGACTTGGGGCAACTTCTGGCGGCGTAGGTGGGCCTCAGTGCCTGGTGGTAGCGTACATAGTCAGCATGCGGACGACACTCCTTACATTGAGAAAGAACAGTCCAAGAGGACGAAACACTACACACTCATTAAGATGTCTGACTCTAAGCTACGCAGGTGGACGGGCCGCGCGCCGGAGATTGCAGCATGGAAGTCTGTGAAGTACGAATGGGCCAAGAATAGGGCTATATACGGCACAGACCTTACTT</w:t>
      </w:r>
      <w:r w:rsidRPr="00045CBB">
        <w:rPr>
          <w:lang w:val="en-US"/>
        </w:rPr>
        <w:lastRenderedPageBreak/>
        <w:t>CGTACTTGCTTACGGACTTTGCCATGCCCAACGTTGAGGAGTCGCTGACTCACATGTTCCCGGTGGGTAAGAAGGCCGACGAGGCGTACGTGACGAGACGAGTCGAGCTCGCGGGCGAGGGCGGGATCGCATTCTGCTTCGATTATGAGGACTTCAATAGTCAACATTCGATCACGTCACAGCTCGCCGTGGTCGCAGCGTACCAGGACGTCTTCAGCAACCAGATGTCTGCGTCGCAGCAGGAAGCAATGGAGTGGGTTGTGCAGAGTGTGAAACGGCAGACCGTGGCTGGGGACGATGGCTACGGAACGAACGGGACTTTGCTGAGCGGATGGCGCTTGACCACACTCGTTAATACGGTACTTAACTATGTGTACCTTAAAATTTCTGGCGCCACCGACTGCTTCCGTGATTCGCTTCACAATGGCGACGATGTACTCGCTTACACTGATACAGTGCGTAGGGCGCAGGATGCACTGCAGAGGACGGCGAAGTACAGTATCCGGGCACAGCCGTCGAAGTGTGCTATTGGTGGGCTGCAGGAGTTCTTGCGGGTGGATCGTGCTGCGGCAAGGCCTACCGGGTCTCAGTACCTGACTAGGTCTATAGCCACAGCTGTACACGCTCGTGCTGAAGCGAACGAGCCAGATGAGGCGCTTACCTTGCTCAAGGCGCACTACACGCGCCTTGACGAGATGAAGGCCAGGGGGGCGGATGAAGGGATCGTTGAGAAGCTGCGTTCTATGGTGAAAGAACGTATAGCCAGGGTATTCGCCCTAGAGGACGGTGTCCTTGAAGCGGTGGAGACAACACACTTAGTGCACGGGGGGCTGTGCGAGGATAGCGGTGTTGAGCCGAAGTATAGCGTGGTTAGTAGGTCGTCCTCTGAGATCGACGAGGAGACCGAGAGGTCTAAGACACTGCCGGGTGTCAGGGACTATGCTAGCTACCTGTGTAGTATGATGGGCGTCAGCGGCGCTGTTGAGGCGATGGCAGTGGATCGGATAGCTAGGGCTACAGCCAGGTTGGTAACATACACGCGCGTCGCGGTATACCTCCAGCCAGTTGAAGACAAGCTAAGAGCAAAAAACCAGCAATTTTTACACAAGGTTGCGAAGGGTGATTACGCAGTAGCGGCTTACAGCGGTAAGGCGCGCCTCGCCGGGCTACCGGTGGGCCGAGGAGCGATGGACAAGATGCAAGGAACGACACTTGCTAGAATCATGTCATCCCCCGACCCGTTGAGGACTATGGCAGTCATCTTC</w:t>
      </w:r>
      <w:r w:rsidRPr="00045CBB">
        <w:rPr>
          <w:highlight w:val="red"/>
          <w:lang w:val="en-US"/>
        </w:rPr>
        <w:t>TGA</w:t>
      </w:r>
      <w:r w:rsidRPr="00045CBB">
        <w:rPr>
          <w:lang w:val="en-US"/>
        </w:rPr>
        <w:t>AACAAGAAAAAAA</w:t>
      </w:r>
    </w:p>
    <w:p w14:paraId="64F411F8" w14:textId="04ADB2D9" w:rsidR="00A170D5" w:rsidRPr="009E7FBE" w:rsidRDefault="00A170D5" w:rsidP="005627FD">
      <w:r w:rsidRPr="009E7FBE">
        <w:t xml:space="preserve">Color </w:t>
      </w:r>
      <w:proofErr w:type="spellStart"/>
      <w:r w:rsidRPr="009E7FBE">
        <w:t>code</w:t>
      </w:r>
      <w:proofErr w:type="spellEnd"/>
      <w:r w:rsidRPr="009E7FBE">
        <w:t xml:space="preserve">: </w:t>
      </w:r>
      <w:proofErr w:type="spellStart"/>
      <w:r w:rsidRPr="009E7FBE">
        <w:rPr>
          <w:highlight w:val="green"/>
        </w:rPr>
        <w:t>satar</w:t>
      </w:r>
      <w:proofErr w:type="spellEnd"/>
      <w:r w:rsidRPr="009E7FBE">
        <w:rPr>
          <w:highlight w:val="green"/>
        </w:rPr>
        <w:t xml:space="preserve"> </w:t>
      </w:r>
      <w:proofErr w:type="spellStart"/>
      <w:r w:rsidRPr="009E7FBE">
        <w:rPr>
          <w:highlight w:val="green"/>
        </w:rPr>
        <w:t>codon</w:t>
      </w:r>
      <w:proofErr w:type="spellEnd"/>
      <w:r w:rsidRPr="009E7FBE">
        <w:t xml:space="preserve">; </w:t>
      </w:r>
      <w:proofErr w:type="spellStart"/>
      <w:r w:rsidRPr="009E7FBE">
        <w:rPr>
          <w:highlight w:val="red"/>
        </w:rPr>
        <w:t>sotp</w:t>
      </w:r>
      <w:proofErr w:type="spellEnd"/>
      <w:r w:rsidRPr="009E7FBE">
        <w:rPr>
          <w:highlight w:val="red"/>
        </w:rPr>
        <w:t xml:space="preserve"> </w:t>
      </w:r>
      <w:proofErr w:type="spellStart"/>
      <w:r w:rsidRPr="009E7FBE">
        <w:rPr>
          <w:highlight w:val="red"/>
        </w:rPr>
        <w:t>codon</w:t>
      </w:r>
      <w:proofErr w:type="spellEnd"/>
      <w:r w:rsidRPr="009E7FBE">
        <w:t xml:space="preserve">; </w:t>
      </w:r>
      <w:proofErr w:type="spellStart"/>
      <w:r w:rsidRPr="009E7FBE">
        <w:rPr>
          <w:highlight w:val="cyan"/>
        </w:rPr>
        <w:t>slippery</w:t>
      </w:r>
      <w:proofErr w:type="spellEnd"/>
      <w:r w:rsidRPr="009E7FBE">
        <w:rPr>
          <w:highlight w:val="cyan"/>
        </w:rPr>
        <w:t xml:space="preserve"> </w:t>
      </w:r>
      <w:proofErr w:type="spellStart"/>
      <w:r w:rsidRPr="009E7FBE">
        <w:rPr>
          <w:highlight w:val="cyan"/>
        </w:rPr>
        <w:t>motif</w:t>
      </w:r>
      <w:proofErr w:type="spellEnd"/>
      <w:r w:rsidRPr="009E7FBE">
        <w:t xml:space="preserve">, </w:t>
      </w:r>
    </w:p>
    <w:p w14:paraId="0DB0FED8" w14:textId="77777777" w:rsidR="00A170D5" w:rsidRPr="009E7FBE" w:rsidRDefault="00A170D5" w:rsidP="005627FD"/>
    <w:p w14:paraId="40E77485" w14:textId="77777777" w:rsidR="009E7FBE" w:rsidRPr="009E7FBE" w:rsidRDefault="009E7FBE" w:rsidP="009E7FBE">
      <w:r w:rsidRPr="009E7FBE">
        <w:t>&gt;Thecaphora_thlaspeos_totivirus_2</w:t>
      </w:r>
    </w:p>
    <w:p w14:paraId="169F9E18" w14:textId="0A6DDF92" w:rsidR="00A170D5" w:rsidRDefault="009E7FBE" w:rsidP="009E7FBE">
      <w:pPr>
        <w:rPr>
          <w:lang w:val="en-US"/>
        </w:rPr>
      </w:pPr>
      <w:r w:rsidRPr="009E7FBE">
        <w:t>ACGACACTACCTTACTTTTCTCAGCTCGGGCGACACACACACCAACGTCAAAGCTGATAGCTTCTGGGTACGACACCAGATTAAAAACGTGGCAGCTGAAACAATCTGAAAAGCGACATA</w:t>
      </w:r>
      <w:r w:rsidRPr="009E7FBE">
        <w:rPr>
          <w:highlight w:val="green"/>
        </w:rPr>
        <w:t>ATG</w:t>
      </w:r>
      <w:r w:rsidRPr="009E7FBE">
        <w:t>CAAACCAGCTTTTTAGAACAAAAACTCAACCTGACCTTCGGGCAGGAATACCAGCCAAAATTTGCCAACGGCAGGTTTACGCTGGTAAACAAGACCAACGCCATCGCCAAGTATGATGGCGTCGACACACAGGCCCTTCTTGAGCTAACGACCGACTTCATCGGCGTAGGCAGGAAGAAGCGCGTTGAGTTCGACGCTGCATACTCAGACTATTCTGGGATCAACGAGATCTACATCTCGGACAACGGTTCCTACATGGCCGATGCTGCGGTTGCCGACTTTGCCAAAAACCCTGCAGGGAAGAGGCTCACAACGGACAAGACTGACACCGTAATTCGAAGGTTGTCATTCGAAGACTCCCACCACTCCTTCATCTACAACATGCTGATCACATGGCTTAAAGCGTGGATGTACAAGAACAGTGGGGGTAAGAATAACAAATTCGAAGTGAAGTCTTCTCCGTACTCAGACTCGCACCGTACTGTACCGCTTGACCAACAAGCTGCAGATTACACCTACGAGATTGAGCTCGGTGTGCCAGCGCCCGGCACTGCAAGTGGCAACCCTGCCTCTCGTACACACGAGGGGTACTGGGAGTACAACAAGGTGTTCTACGTCAACAACACCACGAACGAGCAGCTTAATTTTTATTATGCTCACGTTCACGGTAGGACTGACGTGTCCGCCTTGAACTTCGATATCCCGCTACCGGGCATCGAAGGCTCTTGGTGTTTTGAGTGTGTCTCATCAAACATGGGGCACCTCGAACCAGAATCGGTTGACTACACCAACGCCGACCGTATTTGGGCCTGGATGATGGACTACGTCATCCTTAACAGGCTGCAATCCCAGTTTGCAGCCTGTTTCGAAACGTTGGGAGCGGCAGCCTTCCAACCGGTGTGGTCATCCCAGGAGGGATGTATGTGGCAGGAAGCGGAACTGCGTTTTTCGTTTGCCAAACTCTCGCCCACGAGAGGTTTGGTGCGTACGGCATTGGAGGGGACGCCATACCAGCTCAGCAACCTAGCAGCTGAGTTTATGTCTGAAGAGGCTCAATACTACCGGCGATTCATCGCAACTGCGTCGATCTTAAACTACTATATGTGGTACGGGATTTACGCGATGTTGGTCAATGAATGTGTCGGGCACGATACATGGCGCGACTGTCTGCACGGGATGACTGAGCAGACCGCAGTCCTGTCTAGACCTGAGATGCGTGCTTACGTCATCTCAGCGATCACTGGGCAGGAAATGGTTACGTTGATGACACCTGGCGCTAATCTCACGATTGACGTCAGTAAGGTCCTTGAGGTCCGCCGTATTGCCGGAGTTATTGTCAATGATAGCTCACCGGCAGGCGATATAATCATTGACCGACTTTATGCTCCTGTGTCGGGTTCTCTAGTACTCGGCACTTTCGGAGGTGAACTAGACGCAGTCACTCACCTGACTGCGATGCAACGATTTGCTCCTGTCGACGACCAAAGGTTGTACATGGATGATACAGACGCGCTTAGATACGCAAATCTGTATAGGCTGTTCGGGCACGATGTTAAGT</w:t>
      </w:r>
      <w:r w:rsidRPr="009E7FBE">
        <w:lastRenderedPageBreak/>
        <w:t>TGCGCACCATGGACGGCCTACATGTTAAACCATGGGGCAACGTCAAGGAGGCTGTAATCGAACGAGGTTCGGTTATAGTCCCTGACGGTGCGGTCAGACTTTACCGTGCTGTGGACAGTGATGTGCGAAGTGGTAAACACTACCCTTTGCCACACATCCTAAACATGCTAAGGTCTGAGGTCACGCTTACAATCATGCGGCCGACTCTTGGTTTCTGCGAATACGGGACCAAGAAGACGCCGCTTGTAGTAAGGCAGGAAACTATGCGCAGGAAGAAAATTCCTGTTATGAAAGTTCGCTCTCAGTATGTCTCCGCGCCGCAACACCTAAAAGCGTTGCATAGGGCGCCGGCAGCCATCGAGCC</w:t>
      </w:r>
      <w:r w:rsidRPr="009E7FBE">
        <w:rPr>
          <w:highlight w:val="cyan"/>
        </w:rPr>
        <w:t>GGGTTTT</w:t>
      </w:r>
      <w:r w:rsidRPr="009E7FBE">
        <w:t>CAGGGGCCCGCAGCCAGCACGGTCGCACGAGCCCCAACTACGGAAGTCCACGACGGAGGGCTGCCGGACGAACCGCCTGCGATCACAACAGGCGGGGAATCTGTC</w:t>
      </w:r>
      <w:r w:rsidRPr="009E7FBE">
        <w:rPr>
          <w:highlight w:val="red"/>
        </w:rPr>
        <w:t>TAG</w:t>
      </w:r>
      <w:r w:rsidRPr="009E7FBE">
        <w:t>CATGCGCTCCTAGTGCGAAGACATTCGTAGGTGCCGGTGTATCGCCGAGGTCACTGTATCTGACAAGACCTGGGTGTATCACTGACGCCGTAGACTGTTCTGTCGTAGTGCATAGTGATGCTCCTTCACCTGATAACTTTCAGGTGTCGCGTGAGTTTGTCGACTTTGAAGTTTCGAACCTACCGGCCTACCTTAACGCACGATTTGACGCGGTTTCAATCGAAAACGCGACTTATTACTTCGTGACAACGTTGAAGGGTGAGTTCGCTAGGGGACACGTATCGTATTCGGTTGCCGGAAGCGTG</w:t>
      </w:r>
      <w:r w:rsidRPr="009E7FBE">
        <w:rPr>
          <w:highlight w:val="green"/>
        </w:rPr>
        <w:t>ATG</w:t>
      </w:r>
      <w:r w:rsidRPr="009E7FBE">
        <w:t>AGGTGTTGGTCTATGCCACTGCCTGGTCACGGCGTCACTGCTGTGTATGCAGCAGTAGACCAGACCATTTTGCCCATGTTCACCTCAATTTTAGTAGCAGCAAATGCAGCGTTTGCAGGACACTACTACTATGACCTAGGTCTACCTGCGAGCATACAGTCTGTGTTTAACGTCACTGGTCGAGGACACTACCAGTACAAGACTTCTCTTGAGTCACAAATCAAGAACGCCTTCAGTGAAAAGGTCAGCGCAGAACACCACGAACACTATCGTGCCGGTGAGATGTATGACTTGATTAGCTCAAAAGGAAAGGCTCGAGCGAAAGCAGTGGGCCGATTAGGATTCCAATGCCATCATGCTATGTTGGCGGGCATCTTACTTTGGTGTGAAGTGCTGCCGGATGAACTTTGGACACAGGTCGTTTGCAGCAACTTGTTCGACGCTAATTCCGTCAAAGACTTCGGAAAGATTGGAAAGGCGATTTCTGTTGCCGCTAAGCAGCTACAGAATTTAACTGAGATTGACCTGAGGC</w:t>
      </w:r>
      <w:r w:rsidRPr="00045CBB">
        <w:rPr>
          <w:lang w:val="en-US"/>
        </w:rPr>
        <w:t>CCATATTTGAGGTAGACGTGCTCGTCAACAGGATCACAATGAATGTTGACTGGGATGTTGAGCGTGAGAATAGGACTTCGCCCGTTTTGGCAGCTTTCACAGAAGAGGAGGTTTACGAAGCGGCAAGGCGTATCCTCTCGACTGAGGACAGCACTGTAGTTAGGCCTCGTGGTGTGAAGTGGGAAAACTTCTGGGCTAACAGGTGGCAGTGGTCGGCAGCCGGTTCGATATATACGAACCATCGTGCGGACGAACAGTTCTTACTCAAGGAACGTGCGTTTAAGAACAAATTCGTTACGCTCAACCTCTACCCTGACGTACCGTTAAGCCATTTTACGTCGCGCACACCCAAACTCGACGCACGAGCATCAATCAAATATGAATGGGCTAAAGTGCGTGCCATCTACGGGTGTGACCTCACTTCGTACGTGATGTCTACGTTCGCGTTCACCGGGTGTGAGGACAGCTTACCGAGCTACTTTCCAGTAGGCGAAAAGGCTAACGCCAAGTACGTTGGGGCTCGCGTCGCTGCAATGTTGGACTCATCATTGCCGTTCACGCTAGACTTCGAAGACTTCAACAGTCAACATTCGATTCCAGCGATGAAGGCTGTGCTTAATGCTTGGCTTGATGTGAATTCTGACAGACTTAGCCAAGACCAACTCGATGCGGGTGCTTGGACGGTACGATCTCTCGACATGGCTAAGGTACATAACAATTTGCCAGGTCACCAAGGGGAGTACAGAGCGAAGGGAACTTTGTTTAGCGGATGGAGACTGACTAGTTTTGTCAACACCGTACTGAACAAGGTCTATTCGGACAAACTACTTGCCAAGGGTGGTAGGATCGGCTCGCTTCACAACGGCGATGACGTGCTAGTTTCAACGCGTAACTTCAAGACTGCAGTCACAGCTCTCAGGAACGCAGCGAAGTTCAACGTACGATTGCAGCCCACTAAGACGGCATTCGGATCCATTGCGGAATTCTTACGAGTAGACCACGCTTCTACTGACGGGGGGCAATATGTCACAAGGTCTATAGCGACATTAGTGCACAGCAGAATCGAGTCTGGTCCTGCTTCTGATGTCAGGACCGCGCTAGAGAGTTATGAGGCAAGGTTTTCAGACTTTTTGGCTCGAACAGGCAGGACCGACATGGTGGTGAGGCTAAGAGAAAAGGCTTTCGGCAGGATGTCAGAGGTCTTCGAAGTATCTCCAAAGATGTTGTCGGAGGTTAAGCAAACGCATAAAGTGTGTGGAGGATTGGCTGAAGACAAAGCGGCATCAATTGAAAAGACTTTTAATGCCGTTGACGTGGGTACAGTGAACATTGACCCAGTCGAACTCAGGCGAGTGATGAAGGCGCCTGGAATCGCAGCGTACGCGAGACAGCTCGTTAAGCTCTTCCATCTGGATGATCAGTTGGCGGCGTTTAGCAGAAGACTTGCTGACGCGACTGTAAATGCTTGTGCAGTCAAAAGGAAAAGTCTAGTTTCCTCAAAAACGGACAATGTAGAAAGGCATACGGTATATAAAGCCCTCTACAAAGTGCATTCATACATCAACAAAAGTGGGACGTATGGGAAGGCAAAGATGGTTGGAATAGCTGTAGATGTATTAAATCTGAGATCAGATTGCAGTACATTGTGCACTATCCTAGCCAGATCAGCGGACCCTGTGACGGCCTTGCAAGTGTTAGTA</w:t>
      </w:r>
      <w:r w:rsidRPr="00045CBB">
        <w:rPr>
          <w:highlight w:val="red"/>
          <w:lang w:val="en-US"/>
        </w:rPr>
        <w:t>TAA</w:t>
      </w:r>
      <w:r w:rsidRPr="00045CBB">
        <w:rPr>
          <w:lang w:val="en-US"/>
        </w:rPr>
        <w:t>ATGCCAAAATATGGACGAC</w:t>
      </w:r>
    </w:p>
    <w:p w14:paraId="4B997E34" w14:textId="77777777" w:rsidR="009E7FBE" w:rsidRPr="001C5953" w:rsidRDefault="009E7FBE" w:rsidP="009E7FBE">
      <w:pPr>
        <w:rPr>
          <w:lang w:val="en-US"/>
        </w:rPr>
      </w:pPr>
      <w:r w:rsidRPr="001C5953">
        <w:rPr>
          <w:lang w:val="en-US"/>
        </w:rPr>
        <w:t xml:space="preserve">Color code: </w:t>
      </w:r>
      <w:proofErr w:type="spellStart"/>
      <w:r w:rsidRPr="001C5953">
        <w:rPr>
          <w:highlight w:val="green"/>
          <w:lang w:val="en-US"/>
        </w:rPr>
        <w:t>satar</w:t>
      </w:r>
      <w:proofErr w:type="spellEnd"/>
      <w:r w:rsidRPr="001C5953">
        <w:rPr>
          <w:highlight w:val="green"/>
          <w:lang w:val="en-US"/>
        </w:rPr>
        <w:t xml:space="preserve"> codon</w:t>
      </w:r>
      <w:r w:rsidRPr="001C5953">
        <w:rPr>
          <w:lang w:val="en-US"/>
        </w:rPr>
        <w:t xml:space="preserve">; </w:t>
      </w:r>
      <w:proofErr w:type="spellStart"/>
      <w:r w:rsidRPr="001C5953">
        <w:rPr>
          <w:highlight w:val="red"/>
          <w:lang w:val="en-US"/>
        </w:rPr>
        <w:t>sotp</w:t>
      </w:r>
      <w:proofErr w:type="spellEnd"/>
      <w:r w:rsidRPr="001C5953">
        <w:rPr>
          <w:highlight w:val="red"/>
          <w:lang w:val="en-US"/>
        </w:rPr>
        <w:t xml:space="preserve"> codon</w:t>
      </w:r>
      <w:r w:rsidRPr="001C5953">
        <w:rPr>
          <w:lang w:val="en-US"/>
        </w:rPr>
        <w:t xml:space="preserve">; </w:t>
      </w:r>
      <w:r w:rsidRPr="001C5953">
        <w:rPr>
          <w:highlight w:val="cyan"/>
          <w:lang w:val="en-US"/>
        </w:rPr>
        <w:t>slippery motif</w:t>
      </w:r>
      <w:r w:rsidRPr="001C5953">
        <w:rPr>
          <w:lang w:val="en-US"/>
        </w:rPr>
        <w:t xml:space="preserve">, </w:t>
      </w:r>
    </w:p>
    <w:p w14:paraId="10621CDE" w14:textId="77777777" w:rsidR="00F13281" w:rsidRDefault="00F13281" w:rsidP="001C5953">
      <w:pPr>
        <w:rPr>
          <w:lang w:val="en-US"/>
        </w:rPr>
      </w:pPr>
    </w:p>
    <w:p w14:paraId="5C4166F5" w14:textId="35837D13" w:rsidR="001C5953" w:rsidRPr="00045CBB" w:rsidRDefault="001C5953" w:rsidP="001C5953">
      <w:pPr>
        <w:rPr>
          <w:lang w:val="en-US"/>
        </w:rPr>
      </w:pPr>
      <w:r w:rsidRPr="00045CBB">
        <w:rPr>
          <w:lang w:val="en-US"/>
        </w:rPr>
        <w:lastRenderedPageBreak/>
        <w:t>&gt;</w:t>
      </w:r>
      <w:bookmarkStart w:id="2" w:name="_Hlk222748961"/>
      <w:r w:rsidRPr="00045CBB">
        <w:rPr>
          <w:lang w:val="en-US"/>
        </w:rPr>
        <w:t>Thecaphora_thlaspeos_totivirus_</w:t>
      </w:r>
      <w:r>
        <w:rPr>
          <w:lang w:val="en-US"/>
        </w:rPr>
        <w:t>3</w:t>
      </w:r>
      <w:bookmarkEnd w:id="2"/>
    </w:p>
    <w:p w14:paraId="54179B9F" w14:textId="77777777" w:rsidR="001C5953" w:rsidRPr="00045CBB" w:rsidRDefault="001C5953" w:rsidP="001C5953">
      <w:pPr>
        <w:rPr>
          <w:lang w:val="en-US"/>
        </w:rPr>
      </w:pPr>
      <w:r w:rsidRPr="00045CBB">
        <w:rPr>
          <w:lang w:val="en-US"/>
        </w:rPr>
        <w:t>CGAACATATCTACTTTTCATTGGCTTCTGGGTCCGACACCAGTATAAATACGTGGCAGCCTAACAAAACACTGTTCAACCCGAAATCTGTACGCAAGCAGCCAAA</w:t>
      </w:r>
      <w:r w:rsidRPr="00045CBB">
        <w:rPr>
          <w:highlight w:val="green"/>
          <w:lang w:val="en-US"/>
        </w:rPr>
        <w:t>ATG</w:t>
      </w:r>
      <w:r w:rsidRPr="00045CBB">
        <w:rPr>
          <w:lang w:val="en-US"/>
        </w:rPr>
        <w:t>CATACCGATTTTATTAAAACACTTTTCAACACGCTCCTCGGGAGCAGAACATCACCGAGCTTTGCGAACGGCTGTTTCAGCCTTTGCAATGCTACCACAACGAGAGCGGTACATAAAGGTACCCATTACGCGTCGCAGCTTAAGCTGTCGACTGGTTTTACGGCCGCCGGTTTTCAGCCGACGGTCACGGACGTATACGGCGAAACGGACATCACGGGCATAAACAAGAGGTTTATTTCGGACGAAGGCACGTACAATCACTACGCTGCCGTTGCCGAATTCCAAAAGAATGTGCCCGGCTACAGGCTAACCGCGGTCGAACTGGAGGCGATGGTGGTATCATCGCTCATGTGCGACGCACAAGAAGGTTATTTGTTGAACCTGCTGATTAGCTGGTTCATTGCATTACTGGCTCAAGACTCAAAGACCAAGAATGATACTCTGGTCGTAGAGAAGTACCAGTACACTGACGCACACGTATCGTTTGGAGCGCCGTCGCGCAAGGGCCGGTCGCACACTGAGTACAAGCTTGGTTGTCCTGTCTCCGAGTACGACTTGAATGCCAACGTCAAACCCAGAGTCCGATCGAACTACTGGGACACACCTTACGTCGCACGGATCCCGGGAACGAGCAAGCAGCAAGTGTCTTTTTACGTGGCGCACTTGCATGGACGAACGCCAAGGTCGGAAATCAATGTCGACATTCCGTTGCCGGCCGTGGATTTTGACCAGCTGTCGGTCGAACTGATGGGCAACGTGTCCTACACGTTCGACTACAATAGTGTACCTTGGTCTAAACCTGAACAGTTGTGGACCTGGATTCGCGACTATGTCGTTCTTAACAGGTTAGAGACTGCGTTCGCCGCAGCGTTTGACCTGCTAGGCAGCATAGCATTCCAGCCGGTACCATCATTCCAGGAAAGTGCAGTATGGACACCTGCGGTACTTGAAATCAAGGTAGCACACTTCACGCCGACCAGAGCGAAGGTGCCCGCTAATCTTGAGGGCGAACCGTATCGCATGGATAACAACGCTGTCGACTTTGGAAAGCGCGAGAGTAGCAATGCTCGTGCGTTCATGATGACGTCGGCGGTGATGAACTACGCAATGTGGATGTCACTGTATGCAATGCTGGACAATGCGTCTGTGGCGTATCGCGACTGGAAGAGCACGCTCACTGTCGGTGAGCACGGATTGGAATGCACGCGCGGCATAGACGTGCGGGCGGACCTTGTCAGTGCTCTGTTTGGTAAGGAGGTCTTTACGGTTGCGACGCCCAACGCGCACGTGATACTGCACCCTGAGAACATAGTTCATAAGGGCAAGTATCAGTTCCCGTATGTCATAGGAAAGGGGTATCCGAGTCACTTTAAGGCTGACAGGCTCTACCCCTACGTATCTGGATCCCTGTTGTTGGGCACGGTGTCATCGCCGATGCGAGCTGTGCAACACTTGCATAGTAGCGCGACGGTGAAATTCGAGAACGATGCGACACTATCGAAGGTGGATTCGATTAAGCTCGCAACGTTCTATCGTCTGTTCGGGCACGACGTGAGCTTGCAACACAAGCACACTGGCGAGCAGTACCGCACGTACGCGCCACGGCTTGAGGGTGTGATATCACCTGAGCCGATGCTCAACGACGTGATGGAGTACGATCGTGTACTCGCGTACGAATCGAGCAGACGTGACGGCCGGAGTGAGAACTTGCCGTCGCTAGGGTCCGTCGCTTTCGGCGGAGAAATTGAGTTTCTGGTCGAGAAGCCGGTGCTGTCGCAGCTACGCTTCTTGTCTGTAAACGAGCGGAGTACCCCGTACTTCGTCACCGACGCGAAGCCCGCGCCGGTT</w:t>
      </w:r>
      <w:r w:rsidRPr="00704575">
        <w:rPr>
          <w:lang w:val="en-US"/>
        </w:rPr>
        <w:t>GTTTTTAAG</w:t>
      </w:r>
      <w:r w:rsidRPr="00045CBB">
        <w:rPr>
          <w:lang w:val="en-US"/>
        </w:rPr>
        <w:t>GTTGCAGGGCGCAGAGTATACACTCAAGCCGTGCTACCTCACGTCGACACAACGCGTATCAGGCC</w:t>
      </w:r>
      <w:r w:rsidRPr="001C5953">
        <w:rPr>
          <w:highlight w:val="cyan"/>
          <w:lang w:val="en-US"/>
        </w:rPr>
        <w:t>GGATTTT</w:t>
      </w:r>
      <w:r w:rsidRPr="001C5953">
        <w:rPr>
          <w:lang w:val="en-US"/>
        </w:rPr>
        <w:t>CAATTGGCCATAACGCAACCAACCCCTGCGGTGCCCGTAGTTTCGAAAGAAGCCACGGCTGTCCCGCAAACTGCGGAAACGGAGGCGGCCGATTTTGTCGA</w:t>
      </w:r>
      <w:r w:rsidRPr="00045CBB">
        <w:rPr>
          <w:lang w:val="en-US"/>
        </w:rPr>
        <w:t>GCCTGCCGAATCGAGTGTC</w:t>
      </w:r>
      <w:r w:rsidRPr="00045CBB">
        <w:rPr>
          <w:highlight w:val="red"/>
          <w:lang w:val="en-US"/>
        </w:rPr>
        <w:t>TGA</w:t>
      </w:r>
      <w:r w:rsidRPr="00045CBB">
        <w:rPr>
          <w:lang w:val="en-US"/>
        </w:rPr>
        <w:t>CACCACCGGCCGTGATCGGCGGTCGCGGCTTCCGC</w:t>
      </w:r>
      <w:r w:rsidRPr="00045CBB">
        <w:rPr>
          <w:highlight w:val="green"/>
          <w:lang w:val="en-US"/>
        </w:rPr>
        <w:t>ATG</w:t>
      </w:r>
      <w:r w:rsidRPr="00045CBB">
        <w:rPr>
          <w:lang w:val="en-US"/>
        </w:rPr>
        <w:t>AAATTCAGTGAAATCGACAATGACTACGACCCCGTCGCCAGTTTCGTAACTGTTGGGGATGGCGATCGAGTGAGCGACAACTCGATCATTCTGGGGTGGTCGCGTGCCAAGCACGTGCCCACCATGATTAGCGTCCGGAACGGCAAAATTGCTCTTGCAGACTTTGCGGACGCTACAGCTGTATACGTATGCAGCAAAAAATCTCGGATGTGCGGGGTGTTCGAGATGGTGGTAAATGTACGCGGGACGGCAGTGTCAGTAACTGCTGTAGGAGACGGCAGCGTAGCGATGTGCTACGCGCATGTGGACCAACAGATGATGACGACAAACAGCACGCTGTTGGGTAGGATGACAAGGCACTTTAGCGGGCTCTATGCGTCGGTAAACTGGCTGGGGCGACTGAGTGAGAGCATGATATTCCGGAGGCGCGAATATGCCGGTGCGGAGGCAAAGACACTCATTAACATGCTTGATCAACCAAGCGCGAAAGTCACAGCGCACCATCACATTCATTTCACTGCTAGGGAGGTATTATCATGCGCCACTGCTGAGGAGGCTGCATGGTTACACGGAAATATAAAGTTGCCTAGCGATGCTACGCAAAGTTGCGTCGCCGGCGTTTTGGTGTGGCTCTTGGCTATGTCGCCCGATATGCGTGAGTGGATAGCTGCGAGTAATGTGTTGCAGGCGCCGAGTGTGAAGGAGTTTGCAAGGGAAGCTAAGGTGATGTCTGTCGAAGCCAAGTCGTTGCAGAATTTAGTCGATAGCGACCTGCGCGAGATGTTCGAACTGGATGTTCTGGTCAACCGGGGTATCGGGGAGGTCGATTGGTCAGAGGAGAGGAGGCATCGCGAGAAGCCTGATGTGGCGCGTCTCGACCCCGAGGCTGTGAGGCATTCGGCGCGCCAAGTGTTCGCCGATGCTAGAGCGATGGGACGCCGGCCGGTCAGTATGGACTGGAAGAAGTATTGGTCGTCTCGTTGGCAATGGTCTGCAGCCGGGAGCAC</w:t>
      </w:r>
      <w:r w:rsidRPr="00045CBB">
        <w:rPr>
          <w:lang w:val="en-US"/>
        </w:rPr>
        <w:lastRenderedPageBreak/>
        <w:t>GCATTCACAGTATGAGGAGGACATGTCGTATGTCGAACGTTCTGACATGCGGCTTAAAAATAAGTTCATCACGCTGTCAAAGATGCCAGCGTTCCAGTACGGACACTTCGCGGCTCGTAGGCCTGCACTACACGCTTGGACATCGTCAAAGTACGAGTGGGGCAAGCAGAGGGCAATCTATGGCACCGACATCACTAGCTACGTGATGTCGCACTTCGCGTTCTACAATTGTGAGAACGTGCTGCCAAGTCAGTTTCCGGTGGGCCGCGACGCTAACGACCGTAACGTCGCGAGCCGAGTGTCAGGTGTCCTACGAGATAGGTTACCTCTGTGCATAGACTTTGAAGATTTCAACAGTCAGCATTCGGTGCCTTTGATGCAGGCGGTCGTAGATGCATACGTGGACGTGTTCTCTGAGGACTTGAGCACAGAGCAGGTGATTGCTGCCCAGTGGACTAGCAAGTCGCTGGAAAACATGGTCGTGCATGACAACATGGGGCTGCGCACCACGTATTCGGCGAAGGGTACGCTCCTGTCGGGGTGGCGGCTGACTACTCTGGTCAACAGTGTGTTGAACTATGTGTATACTCGGGCCATCATGAAGGAATGGGGCTCGAAAGGTAGTTCAGTGCACAATGGCGATGACGTACTTGTAGGTTGCACCAACTTCGCGTCAGCGCAAGCGGCAGTGCGGAACGCACGTAAGCTGGGTATACGCCTGCAGGCATCCAAATGCGCGTATGGTGGTATAGCAGAGTTCTTGCGAATCGATCACAGGCGGGGATCGAAAGGCCAGTATCTAGCGCGTGCAGCTGCAACATTGGTGCATTCTCGTATTGAATCGCAAATGACAGTTGACGCAAGAGATGTAGCAAAGTCGATGGAGACGAGGCTGGAGGACCTGTTCCACAGAGGAGCAGATGCTTCGTTGATCGCGGCGTTACGCGACGTGTACTATAAGAGGCAGGCTGTGGTTTGTGAATGCGCAGTGGAGGACTTCTATCTTATGAAGAGGACACATGCGGTATGTGGAGGGCTGTCGAAAGAAGCTGATTCAGGAGTTGACTTCCTGGTTGAGCCGGGAGCGCGAAAAGTCAAGGAAGTTGAGCTGCCTCAAATGCCAGCGATTGCGGAGTACGCGGTCGTGGTGAAAGATGCTCTGCAAATAGATGTGCCATATAGTATGGTGGTTTCACGTCTAAAACACGCAACTAGCGAAGCGGTGACTGAGAAAAGTCGCACGATGAAAATCGTGCCTTGCTCGGATCCGTGGTACAAGCGTGTGAAACCAATTTACAAAGCACATCGCGGCAAACTGAGTGTTGCCGAGTACGGAAAAGCGGCTCTAGTGGGGCTAGCTTATGATGTACTGAACGCGTCCGAGGGTGATAGTACTCTCAAAGCAATTTTACGGTGCTCAAAGAGGCCGATACAGTTGCTTGAGATGC</w:t>
      </w:r>
      <w:r w:rsidRPr="00E3217F">
        <w:rPr>
          <w:lang w:val="en-US"/>
        </w:rPr>
        <w:t>TCAT</w:t>
      </w:r>
      <w:r w:rsidRPr="00045CBB">
        <w:rPr>
          <w:lang w:val="en-US"/>
        </w:rPr>
        <w:t>C</w:t>
      </w:r>
      <w:r w:rsidRPr="00E3217F">
        <w:rPr>
          <w:highlight w:val="red"/>
          <w:lang w:val="en-US"/>
        </w:rPr>
        <w:t>TAA</w:t>
      </w:r>
      <w:r w:rsidRPr="00045CBB">
        <w:rPr>
          <w:lang w:val="en-US"/>
        </w:rPr>
        <w:t>GGTGACGCAAAAAG</w:t>
      </w:r>
    </w:p>
    <w:p w14:paraId="33A91D96" w14:textId="77777777" w:rsidR="00D603C2" w:rsidRPr="001C5953" w:rsidRDefault="00D603C2" w:rsidP="00D603C2">
      <w:pPr>
        <w:rPr>
          <w:lang w:val="en-US"/>
        </w:rPr>
      </w:pPr>
      <w:r w:rsidRPr="001C5953">
        <w:rPr>
          <w:lang w:val="en-US"/>
        </w:rPr>
        <w:t xml:space="preserve">Color code: </w:t>
      </w:r>
      <w:proofErr w:type="spellStart"/>
      <w:r w:rsidRPr="001C5953">
        <w:rPr>
          <w:highlight w:val="green"/>
          <w:lang w:val="en-US"/>
        </w:rPr>
        <w:t>satar</w:t>
      </w:r>
      <w:proofErr w:type="spellEnd"/>
      <w:r w:rsidRPr="001C5953">
        <w:rPr>
          <w:highlight w:val="green"/>
          <w:lang w:val="en-US"/>
        </w:rPr>
        <w:t xml:space="preserve"> codon</w:t>
      </w:r>
      <w:r w:rsidRPr="001C5953">
        <w:rPr>
          <w:lang w:val="en-US"/>
        </w:rPr>
        <w:t xml:space="preserve">; </w:t>
      </w:r>
      <w:proofErr w:type="spellStart"/>
      <w:r w:rsidRPr="001C5953">
        <w:rPr>
          <w:highlight w:val="red"/>
          <w:lang w:val="en-US"/>
        </w:rPr>
        <w:t>sotp</w:t>
      </w:r>
      <w:proofErr w:type="spellEnd"/>
      <w:r w:rsidRPr="001C5953">
        <w:rPr>
          <w:highlight w:val="red"/>
          <w:lang w:val="en-US"/>
        </w:rPr>
        <w:t xml:space="preserve"> codon</w:t>
      </w:r>
      <w:r w:rsidRPr="001C5953">
        <w:rPr>
          <w:lang w:val="en-US"/>
        </w:rPr>
        <w:t xml:space="preserve">; </w:t>
      </w:r>
      <w:r w:rsidRPr="001C5953">
        <w:rPr>
          <w:highlight w:val="cyan"/>
          <w:lang w:val="en-US"/>
        </w:rPr>
        <w:t>slippery motif</w:t>
      </w:r>
      <w:r w:rsidRPr="001C5953">
        <w:rPr>
          <w:lang w:val="en-US"/>
        </w:rPr>
        <w:t xml:space="preserve">, </w:t>
      </w:r>
    </w:p>
    <w:p w14:paraId="66A10DC0" w14:textId="77777777" w:rsidR="009E7FBE" w:rsidRDefault="009E7FBE" w:rsidP="009E7FBE">
      <w:pPr>
        <w:rPr>
          <w:u w:val="single"/>
          <w:lang w:val="en-US"/>
        </w:rPr>
      </w:pPr>
    </w:p>
    <w:p w14:paraId="7BFC7DD1" w14:textId="77777777" w:rsidR="00D603C2" w:rsidRDefault="00D603C2" w:rsidP="009E7FBE">
      <w:pPr>
        <w:rPr>
          <w:u w:val="single"/>
          <w:lang w:val="en-US"/>
        </w:rPr>
      </w:pPr>
    </w:p>
    <w:p w14:paraId="2053529F" w14:textId="77777777" w:rsidR="00D603C2" w:rsidRPr="00045CBB" w:rsidRDefault="00D603C2" w:rsidP="00D603C2">
      <w:pPr>
        <w:rPr>
          <w:lang w:val="en-US"/>
        </w:rPr>
      </w:pPr>
      <w:r w:rsidRPr="00045CBB">
        <w:rPr>
          <w:lang w:val="en-US"/>
        </w:rPr>
        <w:t>&gt;Thecaphora_thlaspeos_totivirus_</w:t>
      </w:r>
      <w:r>
        <w:rPr>
          <w:lang w:val="en-US"/>
        </w:rPr>
        <w:t>4</w:t>
      </w:r>
    </w:p>
    <w:p w14:paraId="37955788" w14:textId="77777777" w:rsidR="00D603C2" w:rsidRDefault="00D603C2" w:rsidP="00D603C2">
      <w:pPr>
        <w:rPr>
          <w:lang w:val="en-US"/>
        </w:rPr>
      </w:pPr>
      <w:r w:rsidRPr="00045CBB">
        <w:rPr>
          <w:lang w:val="en-US"/>
        </w:rPr>
        <w:t>CCCTTATAATCCCCA</w:t>
      </w:r>
      <w:r w:rsidRPr="00045CBB">
        <w:rPr>
          <w:highlight w:val="green"/>
          <w:lang w:val="en-US"/>
        </w:rPr>
        <w:t>ATG</w:t>
      </w:r>
      <w:r w:rsidRPr="00045CBB">
        <w:rPr>
          <w:lang w:val="en-US"/>
        </w:rPr>
        <w:t>TCTTTACTACTCAAGCTCGCGCACCTTCAGAACATCTCGACGCACACGCCGACTGTGCCGGGTGGTAGGTTCTCTATCACTTCGGAAACAGCAGCGGTGCTCGACCACCAAAGCACAAAATACGTAACCGACCTCTCGCTCAGGTCAGATTTTTCATTCGCAAACAGAGGCAAAAAAGTCTCGTTTGTTCAGAATTATTCCAACTGGGCAGGGGTCAACAAAAAATATATTGATGACACAGGTGATTTCAACATGGCCGTAGCCATCGATGATTTCGCCAAGGTAGCGGCAGAGAAGAGGGTAATTCGCGGCGATGTAGTCCGACAGTTAGAACAGTGGCCGAGGCGTGACTCACATGAGGCATTTTTGTATAACATGCTAATCACGTGGGGGCATGCTATGCTCTACAGGCTAACAAAAGGAGAAGAGGGAGTCTACAAAGTGGTCACCAGACCGTATTCGGACTCTCACGTCATCGTCGCAGACCACCTCGGCTACAAGGAAGAAGTAGCACATGAAATCGAGATCGGAGTACCTGCTATCAACGCGGGAACTCCGAATTGGGTACTACGCGAAGAAGAGAGGTTTTGGGACCGCAGATACGTTTTGCGGTATTCCAACAAATCTAGCGCCCAGGAGGCGTTTTATCTTTCGCATGTCTTGGGCCGTGATCAGGTGTCGATACTTAACTTCGATGTCGCGATCCCGTCTCTAGATACAAGTCAGTTGATGCTAGACCCGATAGGTACGGCTGTCTTGGGGGGTGGAATGGTTGCAAATCTGGATGGAGAAGGGTTTGAAGACCCTGACAGAGTGTGGTCTTGGATCATGGACTACGTAGCTGTCAATCGACTGCACATGCAATTTGCGTCGGTTTACGAAACCTTCTCTGCGATGTGTGCGCAGCCAGGCTACAGCTCTGCTGAGGCCTGCGCTTGGCAACAGGCATCGCTATCACTCAGGTTGGCGACCTTCTCTCCAATGCGTGGTGTTATACGCACCAACTTTGAAGGGGAAGAATTTTGCCCCTACCCGGACACCCTCTCTATGCTCTTGCGAGAGGGGAGGGTACCGGACCAGTTCGTCCAAGCGTCCGCTTTGATGAACTACTACCACCTTTACGGCACCTACGCGATCTTACACAACGAAGCGCGTGCTCGTGACCAGTGGAGGACGGTGTTTGAGAGCGCCGAAGACGCTCTCTACAACCTCGACACACCCGTAGCTCGTGCCACTGCTATATCAGCGGTCATCGGACAGGAGGTGTCGACAGCCATGACCGACGGATGCTACATGACGCATGACTACTCAG</w:t>
      </w:r>
      <w:r w:rsidRPr="00045CBB">
        <w:rPr>
          <w:lang w:val="en-US"/>
        </w:rPr>
        <w:lastRenderedPageBreak/>
        <w:t>ACATGCGACGTGTCCACCAGATCACTGATGTACAACCGGTCGATGGCTCAGTAACTAGGTTCTCTGTTGATGCCCTTTACGCGCCAGTTGACGGCGCGTTGCTCCTGGGCGTTGCAGCTGGCGGACTCGAGACGACCGACCATCTCAGGTCGGTTCAGACTTTCGAGCACCACCCGTTTGACGGGGACCCACTTACCGCAACGCACGCCCATCAGGTGGCGGCGGTCTTCAGACTATACGGCTATGACACCGTATGGTCTTCGCGTTTCTCGCGAGAGACCATAGTCACTTGGGCCAATGTTGCTAGTGTCATCGTCGACCCGGCGGTACTCTTCTTCGACCCAATGAAAGAAGAGTACTACCATCCGGTAGATGCTGAGCGACGAATGGGCAGGTCAAGGACCCTGCCAAATATCGCGAACTTCCTTGAAGATGGGGCGACTCTGCAGATACAGAAGCCTCGCTACAAGGTCACTGAGCACGGAGATAGGAAGATGCTCTCCAAACCCTACACCAGGGTGAATCGAGGCAGAAAACCTATAAACGTCCTCATTTCCGCGCCTGTGGCATACACTTCGGCGCGGTATGTTGCCAAGCC</w:t>
      </w:r>
      <w:r w:rsidRPr="00421EC0">
        <w:rPr>
          <w:lang w:val="en-US"/>
        </w:rPr>
        <w:t>CGTTAGA</w:t>
      </w:r>
      <w:r w:rsidRPr="00045CBB">
        <w:rPr>
          <w:lang w:val="en-US"/>
        </w:rPr>
        <w:t>CACAAGCCGGTG</w:t>
      </w:r>
      <w:r w:rsidRPr="00D603C2">
        <w:rPr>
          <w:lang w:val="en-US"/>
        </w:rPr>
        <w:t>CA</w:t>
      </w:r>
      <w:r w:rsidRPr="00421EC0">
        <w:rPr>
          <w:highlight w:val="cyan"/>
          <w:lang w:val="en-US"/>
        </w:rPr>
        <w:t>GGATTTT</w:t>
      </w:r>
      <w:r w:rsidRPr="00045CBB">
        <w:rPr>
          <w:lang w:val="en-US"/>
        </w:rPr>
        <w:t>CGAGGTCGCGATCTCCCTATAACCCCGGCCAACCCCGAAGGACAGCGAACAACTACTCGCGTCGACGAGGCAATAACGGACACTG</w:t>
      </w:r>
      <w:bookmarkStart w:id="3" w:name="_Hlk210049607"/>
      <w:r w:rsidRPr="00045CBB">
        <w:rPr>
          <w:lang w:val="en-US"/>
        </w:rPr>
        <w:t>CGACCATGGCACAGACTT</w:t>
      </w:r>
      <w:bookmarkEnd w:id="3"/>
      <w:r w:rsidRPr="00045CBB">
        <w:rPr>
          <w:lang w:val="en-US"/>
        </w:rPr>
        <w:t>TGACCGATGCACCAGGTGCAGGA</w:t>
      </w:r>
      <w:r w:rsidRPr="00045CBB">
        <w:rPr>
          <w:highlight w:val="red"/>
          <w:lang w:val="en-US"/>
        </w:rPr>
        <w:t>TAG</w:t>
      </w:r>
      <w:bookmarkStart w:id="4" w:name="_Hlk210054221"/>
      <w:r w:rsidRPr="00045CBB">
        <w:rPr>
          <w:lang w:val="en-US"/>
        </w:rPr>
        <w:t>AAGCCT</w:t>
      </w:r>
      <w:bookmarkEnd w:id="4"/>
      <w:r w:rsidRPr="00045CBB">
        <w:rPr>
          <w:lang w:val="en-US"/>
        </w:rPr>
        <w:t>TGCCGCAACATGACAGCTGGACAGTGAGACAAACTCGGACACTTAGAGCTGGCGGGCACGTTGAACGCTCCGACTTCGGAGTGTTCTACTACCCGCCGAACCTGGAAACGAGTGGAGGCGTGGCTTTCAAGGGGCACCTGAACACGCTGGGCAAAGGAAGAGTGCCTACTGCTATTCAAATCGTCGACAAACTGACGGTTAAAGCAGTTTCGTATAAGGACGCAGATTATGTCCTTATCGACAAACTTGACCAAAAGTTTGACGAT</w:t>
      </w:r>
      <w:r w:rsidRPr="00045CBB">
        <w:rPr>
          <w:highlight w:val="green"/>
          <w:lang w:val="en-US"/>
        </w:rPr>
        <w:t>ATG</w:t>
      </w:r>
      <w:r w:rsidRPr="00045CBB">
        <w:rPr>
          <w:lang w:val="en-US"/>
        </w:rPr>
        <w:t>GAGGTTCTGTATTCGTACTTCGGGTGTTCGGTCCATTGCAAGATGTTGGCCGGCACCGACGGTACGTATGTATATTATAAAGTCGACCAAGAGGTGATGCCGGGCAGCACCGACTTGGCCGCCGTGATGTCCAGGCATTTCTCTGGAGATTACGATTTCTATTACAACTCGCCTAGCGCGAGCGAAAACCTCACACTCCCTTTCTTAGGCAGGACTCAGAACTCTAAGCGCTGGCGGAGACTAACAGACTTACCGACCAATAAAATAACGTCAGCGCACCACACTCATTTTAGGGCCCAGGAGATTTGGAATGTGCTCGACAACGAGCAAAGACGGAGGGCGACAGAAGTGTTCAGATACCACGGCGACGACGTCACCGACTCGTTCGTCGCTGGCTCGATGCTGTGGTTAGCTTCGATGGAGGACAGGCTATACGAGCATGTCTGCGCCATAAACTTGTTCTCAGTCTCGAGCATAGCGGAGTATGCTGCGCTGGCGAAGAAGCTCAGTGTACGCGCAAAGTCGTACCAGAACATATTGCATGACGACCTCAGGCAGTTGTTTGAAGCCGACGTGCTCGTCAACAGAGGGGTCGGAGAGGTTGATTGGAAACAAGAAAAAGAAAACAGAGTGCGACCTCAGCTGGCCGACGTCAGCTACGATGAGGTGTATTCGATCGCTTACAACATGTTCGGAGACGCGCTTGAACAAGGAGCGCGGCCACGGTACCTCAAGTGGGAGGACTTCTGGCAGACGCGCTGGCAGTGGTCGGCATCTGGGAGCATACACTCCCAGTATCCGGAAGATCTAGTGGGCTTACCAACCGACAGGCACTTGAGGAACAAGTTCATCAAGTTGGCTCAGATAGGGCCACAGCCTATCAGTAGCTTCATAGACCGTACGCCGGAACTACAAGCTTGGTCGTCTACGAAGTACGAGTGGGCTAAAATGCGCGCGATTTACGGCACTGACCTCACGAGTTACATCCTTGCGCAGTTCGCTTTCTTCAACTGTGAAGAAACGCTTCCTGCGCACTTCCCGGTCGGAAGCAAGGCCAGGGACTCGTATGTAGCTGCCCGTGTCTCAGCCGTGTTGCACAACGCTACGCCGTTCTGTCTGGATTTCGAGGACTTCAACAGTCAACATAGCGTAGAGGCTATGCAGGCTGTGCTCGACGCTTGGCTTGCGAAGTGCGGACCTTCGCTCGCCCCCGAACAGAGGAGTGCGGTTGCATGGACACGTGCCAGCCTCGCCAACATGCGTGTTAATGACCTGTCCGGTCTCAAGCAAAGTTACAAAGCAAACGGGACTTTGCTGAGCGGATGGAGGCTTACTACGTTTATGAACAGCGTGTTAAACTACGTCTACACCACGAAGTTGATTGGGCAGGGCGGAACACAGTACAGGAGCGTCCACAATGGCGACGATGTTTTGATAGGAATGACGAACTATTCCCTCACGACACAGGCGCTACGCAACGCAGTCAAGTACAAGATCAGGATGCAGCCTGCAAAGAGCGCGATCGGCGGGATTGCAGAGTTCCTCAGGGTGGACCATATCCGTGGGCAGGACGGACAGTACCTCACAAGGAGTATCGCGACCCTCATCCATTCGAGGATCGAGTCTAACCTCCCGGTCAGCTTGATAGATGTCGCGAACTCGATGGAAGAACGATTTTCGGAGTACGTCACGAGGGGAGGCAACTACAGAGTGGTCGCATCACTCCGTGACAGGTACTACCACAGGATGTCAGAGATATATCACTCTGATGTCGAGACCATGTACATTATCAAGATGTCGCACAGGTTAGTTGGCGGAATATCAACGATGCCTGACGCGATGATGAAGTACAAGCTGACGGCAGACAACACGATGAGCAAAGTTGATTTGCCGCGTAGGCTACCTGGAGTGGTAGACTACGCATTTGCGCTCCATAGGCAACTGGAACTACCAGGCTCGCCGATGGAGTTAGTAGATAAGGTGATGACAGCCACCAGAAGAGCTGTCCAAATGGTAAGGTCTAAAGTAACACCCGTAGGCAAGGTTGACGCACATCGTTGCGCAATATTACGTGGAGTGTACGGAGCTTACCGCGACCTGAGGACAAATACTCAGTTCGGAAAAGCCAAGATGCTGGGCATAGACGTCGACCTACTTAAAGGAGGTGGACTGCTCAGCAGGCTAGTGACAATGTTACGTAGTTGTCACGACAAACAGGCCTATTTAGCCGCAGTGTTA</w:t>
      </w:r>
      <w:r w:rsidRPr="00045CBB">
        <w:rPr>
          <w:highlight w:val="red"/>
          <w:lang w:val="en-US"/>
        </w:rPr>
        <w:t>TAA</w:t>
      </w:r>
      <w:r w:rsidRPr="00045CBB">
        <w:rPr>
          <w:lang w:val="en-US"/>
        </w:rPr>
        <w:t>AGACGCTGGAATATAATAAAGGTGA</w:t>
      </w:r>
    </w:p>
    <w:p w14:paraId="3E4FE135" w14:textId="77777777" w:rsidR="00C05EB1" w:rsidRPr="001C5953" w:rsidRDefault="00C05EB1" w:rsidP="00C05EB1">
      <w:pPr>
        <w:rPr>
          <w:lang w:val="en-US"/>
        </w:rPr>
      </w:pPr>
      <w:r w:rsidRPr="001C5953">
        <w:rPr>
          <w:lang w:val="en-US"/>
        </w:rPr>
        <w:lastRenderedPageBreak/>
        <w:t xml:space="preserve">Color code: </w:t>
      </w:r>
      <w:proofErr w:type="spellStart"/>
      <w:r w:rsidRPr="001C5953">
        <w:rPr>
          <w:highlight w:val="green"/>
          <w:lang w:val="en-US"/>
        </w:rPr>
        <w:t>satar</w:t>
      </w:r>
      <w:proofErr w:type="spellEnd"/>
      <w:r w:rsidRPr="001C5953">
        <w:rPr>
          <w:highlight w:val="green"/>
          <w:lang w:val="en-US"/>
        </w:rPr>
        <w:t xml:space="preserve"> codon</w:t>
      </w:r>
      <w:r w:rsidRPr="001C5953">
        <w:rPr>
          <w:lang w:val="en-US"/>
        </w:rPr>
        <w:t xml:space="preserve">; </w:t>
      </w:r>
      <w:proofErr w:type="spellStart"/>
      <w:r w:rsidRPr="001C5953">
        <w:rPr>
          <w:highlight w:val="red"/>
          <w:lang w:val="en-US"/>
        </w:rPr>
        <w:t>sotp</w:t>
      </w:r>
      <w:proofErr w:type="spellEnd"/>
      <w:r w:rsidRPr="001C5953">
        <w:rPr>
          <w:highlight w:val="red"/>
          <w:lang w:val="en-US"/>
        </w:rPr>
        <w:t xml:space="preserve"> codon</w:t>
      </w:r>
      <w:r w:rsidRPr="001C5953">
        <w:rPr>
          <w:lang w:val="en-US"/>
        </w:rPr>
        <w:t xml:space="preserve">; </w:t>
      </w:r>
      <w:r w:rsidRPr="001C5953">
        <w:rPr>
          <w:highlight w:val="cyan"/>
          <w:lang w:val="en-US"/>
        </w:rPr>
        <w:t>slippery motif</w:t>
      </w:r>
      <w:r w:rsidRPr="001C5953">
        <w:rPr>
          <w:lang w:val="en-US"/>
        </w:rPr>
        <w:t xml:space="preserve">, </w:t>
      </w:r>
    </w:p>
    <w:p w14:paraId="50C2053D" w14:textId="77777777" w:rsidR="00C05EB1" w:rsidRDefault="00C05EB1" w:rsidP="00D603C2">
      <w:pPr>
        <w:rPr>
          <w:lang w:val="en-US"/>
        </w:rPr>
      </w:pPr>
    </w:p>
    <w:p w14:paraId="1F39EED3" w14:textId="77777777" w:rsidR="00C05EB1" w:rsidRDefault="00C05EB1" w:rsidP="00D603C2">
      <w:pPr>
        <w:rPr>
          <w:lang w:val="en-US"/>
        </w:rPr>
      </w:pPr>
    </w:p>
    <w:p w14:paraId="16A3426F" w14:textId="77777777" w:rsidR="00C05EB1" w:rsidRPr="00045CBB" w:rsidRDefault="00C05EB1" w:rsidP="00C05EB1">
      <w:pPr>
        <w:rPr>
          <w:lang w:val="en-US"/>
        </w:rPr>
      </w:pPr>
      <w:r w:rsidRPr="00045CBB">
        <w:rPr>
          <w:lang w:val="en-US"/>
        </w:rPr>
        <w:t>&gt;Thecaphora_thlaspeos_totivirus_</w:t>
      </w:r>
      <w:r>
        <w:rPr>
          <w:lang w:val="en-US"/>
        </w:rPr>
        <w:t>5</w:t>
      </w:r>
    </w:p>
    <w:p w14:paraId="6B8634C4" w14:textId="1038604A" w:rsidR="00C05EB1" w:rsidRPr="00045CBB" w:rsidRDefault="00C05EB1" w:rsidP="00C05EB1">
      <w:pPr>
        <w:rPr>
          <w:lang w:val="en-US"/>
        </w:rPr>
      </w:pPr>
      <w:r w:rsidRPr="00045CBB">
        <w:rPr>
          <w:lang w:val="en-US"/>
        </w:rPr>
        <w:t>ATTAATCCCC</w:t>
      </w:r>
      <w:r w:rsidRPr="00045CBB">
        <w:rPr>
          <w:highlight w:val="green"/>
          <w:lang w:val="en-US"/>
        </w:rPr>
        <w:t>ATG</w:t>
      </w:r>
      <w:r w:rsidRPr="00045CBB">
        <w:rPr>
          <w:lang w:val="en-US"/>
        </w:rPr>
        <w:t>GCTCAGAACGATTTTCTCCAGACTTTTGTCAATGATTTCTTCGCGAGACAACTCTCGCCAAAAGTGCAGCAAGGGCAGTTCTCTATCGTGAACAGGACCCATGCAAATGTGTCATTTGAAGGTGGAACCACCGTGTCGGACCTGAAACTCCGTGCGGATTTCCAGATAGTCGGGAAGAGGAAGCGGCTCGTCCTCGACGAACTCCATACTGATTGGGCAGGCTACAACAATGCCCTGATCAGTGCGGACGGAGTATATCAGCCGAGCGTAGCGCTGACCGAATTCATGAAAACGGATTTCGGCAAGCGTGTGATGCCCACTGATATAGAGGCCAAAGTACGAGAGTTGCCCCAACGTGATAGCCATGTGTCCTACCTGTACAACATGCTTATCTCTTGGATGAAGGCAACCCTCTACAAAATGAACGACGGCAAAGATGACGTCCTGCAGGTCAGGGAGTCACCTTACCGTTCGTCACACGTGACAGTCGGCTTGAGCAACACGACGGACATCGTACACGAGTACGACCTCGAGGAACCGGCCGACATCAACTCCGCACCACAGACAAGGCGAGATAAAGACAACTACTTCTCGACCCCGTACGTGCTGCACTACAACGCGTCGAATAAGTACCAAGAGTACTTCTATCTCGTCCATGTGCCAACGAGGAAAAGCACAACCAACCTGAACTTCGACATTGCAGTCCCTGGACTGGGTGCGAAGGCGGTGTTGCTCGACCCCGTTGACCCGTGGGCGGATTACGTCGACGTTGAGTGTGGCGGTGAGATAGATTGGGGTGAACCCGACATCATGTGGCAGTGGATCATTGACTACGTGTCAATGAACAGGTTGGAACAGCAGATGGCGAGCGCTCTGGAAGTGCTAGGGTCTGCATCGTTCCACCCTATCTGGTCGACAGCTGAAGCATGCGCTTGGCAAGCGGCAGAACTAAGTTTCGTACTAGGAACGTTCTCCCCGACCAGGGCCCGACTAAGGACTAACCTCGAAGGAGGTAGTTACACCACTACTCAAGAAGGAGTGGATTATTATATGTCGAGCAAAGTTCAGCCAATGCGGTTCTTGATTACCGCAACAGTGCTGAACTACTATATGTGGTACGGCCTGTATGCCGTTTTACACAATGAAGGACGCACGCGCACAGCTTGGCGTTCAGTCTTCGACAGCACCACAGATGAGCTGTCTTTACTGTACACGCCATATATGCGCGCGTTCTGCATTGGGGCGATTACGGGCCACGAAGTACCGACGGCCATGACGCAGGGTTGCGGGTTGCGAATCCGTACTGCGGACGTGGCAAAAATCAAGAGGATAACGAACACGGCGCCCTCATCTACCGGTGAGGAGGCAGCCGTTGTTATCAACGCGATCTACGCGCCTGTGACGGGCGCATTGATCATCGGATCGTTGGCAGGCGACCTTGACGTCGTCTCACACATGAAGTCTCAGTACAGGATAGACTTCCACGGTGTGGGTGACTCGCTGTATAGCTTTGAGGATATGCTCAGAGTTACTACGGCCTACAGGTTGTTTGGCCACGATGTGACACTCATGGACACGAGGACGGAGGAGCTCGTCCAGCCGTACGCGAACCCGGCTGAATGTATCCCGGAGCCGGCGTCCATCGAGTGGAACACCATGCGGACGAAGCCGCTGACTATCATGTACAGCGACCCGCGTGAAGGCCGTAATGTCGGAATGCCTGCCCTGTGTAGTGTAGGGCTGGGCGGTCACATCACGGTCACCATCGGCATACCGAGCTTGGAAATCACACAGTTCCAAGCTGCGAACCGGCCGATGGTAATGTACAACAGGACGAACTACAAGAAGAAGCCTGTTGAGATAAAAATCAAGGCAAAGTATCATACCGTCAATCAGAAGTTCAGGGTGACTAAGACGGCGAA</w:t>
      </w:r>
      <w:bookmarkStart w:id="5" w:name="_Hlk222750876"/>
      <w:r w:rsidRPr="00C05EB1">
        <w:rPr>
          <w:lang w:val="en-US"/>
        </w:rPr>
        <w:t>CCCTTTG</w:t>
      </w:r>
      <w:bookmarkEnd w:id="5"/>
      <w:r w:rsidRPr="00C05EB1">
        <w:rPr>
          <w:lang w:val="en-US"/>
        </w:rPr>
        <w:t>CCGCA</w:t>
      </w:r>
      <w:r w:rsidRPr="00C05EB1">
        <w:rPr>
          <w:highlight w:val="cyan"/>
          <w:lang w:val="en-US"/>
        </w:rPr>
        <w:t>GGATTTT</w:t>
      </w:r>
      <w:r w:rsidRPr="00C05EB1">
        <w:rPr>
          <w:lang w:val="en-US"/>
        </w:rPr>
        <w:t>ACCATGGAAAGGAGCAGCCTACCATCCACACGCCCAGAAGGGCCGAAGGTAGAGGAGAGGGCTCAGCAC</w:t>
      </w:r>
      <w:r w:rsidRPr="00045CBB">
        <w:rPr>
          <w:lang w:val="en-US"/>
        </w:rPr>
        <w:t>ACTGTCCCTGCGGAACCGACATACGCAAGTGTCGCAGGTGCGGGATTAGAGAGTGGGCAAATGTCGTCCGCATTGGAGACGAAGCCGTCTTCAAGCGGAGGAGCGACAGGAGAACAGACAGGCGTGAGCTCAACGTCTGCAGGA</w:t>
      </w:r>
      <w:r w:rsidRPr="00045CBB">
        <w:rPr>
          <w:highlight w:val="red"/>
          <w:lang w:val="en-US"/>
        </w:rPr>
        <w:t>TAG</w:t>
      </w:r>
      <w:r w:rsidRPr="00045CBB">
        <w:rPr>
          <w:lang w:val="en-US"/>
        </w:rPr>
        <w:t>AAAGAGCACCTGAGGGGAAGCGGGCTAATGCACTAAGGTGGACCCACATTAGCACAGCACCGTTATGCCTCAGGTTAACAGACGCGAACATCTACGGGGTCGAGTTCGCGCAAGCTACGCACGTGTTGGTCGACTGTGTAGCTAAAGGCCCCGAACGGGGCGAATTTGTACATGATCTGTTTGGGACAGCTGTGAGGGCGGAATACATTCCGTCGCCACAGGGTACCCTTGTATAT</w:t>
      </w:r>
      <w:r w:rsidRPr="00045CBB">
        <w:rPr>
          <w:highlight w:val="green"/>
          <w:lang w:val="en-US"/>
        </w:rPr>
        <w:t>ATG</w:t>
      </w:r>
      <w:r w:rsidRPr="00045CBB">
        <w:rPr>
          <w:lang w:val="en-US"/>
        </w:rPr>
        <w:t>AAACTAGATCAAGCGATTAATCCGATAGCAGGTGAAGTTACAGCGTTACTGGCAGCACACTTCGCAGGCTTCGAAGTGTACTACAACGCACCCACGATCCTTGACAACATTACCATCGGGATCGAGGCGACCAAAGAAAGAAAACAAAAAATTGTAAAATTAGAAAATCTACCAAAAACAGCTATTTCGGGCGAACATCACATTCACTACACAGCACAAGAGGTTTGGGATGCTCTTGATGTACAACAGCGGGCGCAAGCAAGCGCAGCACTGTCCTTACCGCCTGATAGTACCACTACGTTCATAGGGGGCGTCATGTTGTGGTTAGCACAACTTGAAAAGCCGCTCTTTGACTTAGTGAACAACACCACACTCCTTGACAGCAGGGACTTCAGAGAATTCGCGAAGATAGGAAAACAGATATCAGTACGGGCGAAGTCACTGCAGAACATGACAGCAGCAGACTTACGTAAGATATTTGAGATCGACGTGCTTGTAAATAGAGTAGCAGGA</w:t>
      </w:r>
      <w:r w:rsidRPr="00045CBB">
        <w:rPr>
          <w:lang w:val="en-US"/>
        </w:rPr>
        <w:lastRenderedPageBreak/>
        <w:t>AGTGTGGACTGGGAAGGGGAAAAACAGAACCGCGTAGAGCCAAACACTGCGCAGGTTGACGTCGAGAAAGTTTACCAGATGGCGATAGGACTGTTCTCGACACACGACGCCAAGGCAGAGAAGCCGAGGAGGTTCCCGTGGCGCAAATTCTGGCGCTCGCGGTGGCAATGGAGTGCGTCAGGCGCTATACATAGTCAGTATCAAGATGATCTGCAGTATGTAGCGAAAGAAAGGGAGTTGAAGAACAAGTTCATCTCTCTAATCAGGATGCCGTCGGTGCAGTTGGAACACTTCACCGAGCGGAAGGCATCCATGGAAGCGTGGGCATCGACCAAATATGAATGGGCGAAGCAGAGAGCGATCTACGGGTGTGACCTGACCAGTTACGTCCTCTCGCACTTTGCATTCTTCAACATTGAGGACACTTTGCCAACACAATTCCCGGTCGGTAAGAAAGCACGGCCAAGCTATGTTTCTGCACAGATATCGGCGGTTCTTAGAGATAGGATGCCGTTCTGCGTAGATTTTGAAGACTTCAACAGTCAGCATAGCACGAAGGCGATGCAGGCAGTACTGCAGGCATGGCTGGACGTAAACGCGCGTAACCTACACGAAGATCAGGTGAAGGCAGCGCTCTGGACCATACAGTCGTTAGAGGAGGTATTCGTCAACGACAGTATCGGGACGGGCACGCGTTACAAGACCGACGGCACGTTAATGAGCGGCTGGCGGCTAACGACATTCGCGAACAGTGTACTCAACTACATCTACTCGCAAATGTTACTAGAGGGACACGAAGGTAAAGTTAGCAGTGTCCACAACGGCGATGACGTTCTGTTAGGAGTAAGTAGGCCTAGCGTGATGAGCGACATCGAGAAGAACGCGAAGAAGTACAACATACGACTTTCGCGGAGCAAGTGTGCATTTGGAGGCATTGCAGAATTCCTCCGTGTGGACCATAAGCGCGGGCAGTACGGACAGTACTTGACCCGAAACGTGGCTACGCTAATGCACGGCAGGATCGAGACAAAGCAAGCAATTTCTCTGAAAGACGCAGCTGAAGCAAATGAAGCACGTCTACAGGAAATGGTGGTGCGAGGAGGCGACCCGCTAGTAGCAGCCAGACTAAGGGAAGGCTACTACAAGCGGCTCGCGAAGATCTGGTCAAGTGACGTAGAAGCTATCTACGACATGAAAAGACTACATCGGGTGGTCGGAGGATTCAGTGAAGAGTCCTTCGCCCCAGTCGATAGGTTGGTTGAAACCGAAAAAACAACAAACACGGTAGAGCTTGAGGAAGCACTACCAGGGGTATACGATTATTCAGTGGCCCTAATAGAACAACTGAACCTTAAAGCAGGAGTAAAAACTGTTTACAAGCGTATTTACAACGCTACACTCGATGCGGTCCAACTCACGAGGCAGAAGACTACGGTCGTGCCGAATGACAGGATGCAGCAGTACGTGGTGTACCGAGGTATATACGGAGCGTATAAACAGGTTAACGACAGCGCCCTAGTAGGTAAGGCTTTACTTACAGGGTTCGTGGTTGATGTGCTTAGCAAAGCAGAAGGAGTGGCAGCTCTTTCTATGATGGTGAGCGCAGCCCCGAATCCGATGGAGTACTTACGCGTCGTCTTA</w:t>
      </w:r>
      <w:r w:rsidRPr="00045CBB">
        <w:rPr>
          <w:highlight w:val="red"/>
          <w:lang w:val="en-US"/>
        </w:rPr>
        <w:t>TAA</w:t>
      </w:r>
      <w:r w:rsidRPr="00045CBB">
        <w:rPr>
          <w:lang w:val="en-US"/>
        </w:rPr>
        <w:t>TAACCTTGAAAGCTCAAAAAGGCGG</w:t>
      </w:r>
    </w:p>
    <w:p w14:paraId="113B059F" w14:textId="77777777" w:rsidR="00D603C2" w:rsidRPr="009E7FBE" w:rsidRDefault="00D603C2" w:rsidP="009E7FBE">
      <w:pPr>
        <w:rPr>
          <w:u w:val="single"/>
          <w:lang w:val="en-US"/>
        </w:rPr>
      </w:pPr>
    </w:p>
    <w:p w14:paraId="197F8540" w14:textId="77777777" w:rsidR="00C05EB1" w:rsidRPr="001C5953" w:rsidRDefault="00C05EB1" w:rsidP="00C05EB1">
      <w:pPr>
        <w:rPr>
          <w:lang w:val="en-US"/>
        </w:rPr>
      </w:pPr>
      <w:r w:rsidRPr="001C5953">
        <w:rPr>
          <w:lang w:val="en-US"/>
        </w:rPr>
        <w:t xml:space="preserve">Color code: </w:t>
      </w:r>
      <w:proofErr w:type="spellStart"/>
      <w:r w:rsidRPr="001C5953">
        <w:rPr>
          <w:highlight w:val="green"/>
          <w:lang w:val="en-US"/>
        </w:rPr>
        <w:t>satar</w:t>
      </w:r>
      <w:proofErr w:type="spellEnd"/>
      <w:r w:rsidRPr="001C5953">
        <w:rPr>
          <w:highlight w:val="green"/>
          <w:lang w:val="en-US"/>
        </w:rPr>
        <w:t xml:space="preserve"> codon</w:t>
      </w:r>
      <w:r w:rsidRPr="001C5953">
        <w:rPr>
          <w:lang w:val="en-US"/>
        </w:rPr>
        <w:t xml:space="preserve">; </w:t>
      </w:r>
      <w:proofErr w:type="spellStart"/>
      <w:r w:rsidRPr="001C5953">
        <w:rPr>
          <w:highlight w:val="red"/>
          <w:lang w:val="en-US"/>
        </w:rPr>
        <w:t>sotp</w:t>
      </w:r>
      <w:proofErr w:type="spellEnd"/>
      <w:r w:rsidRPr="001C5953">
        <w:rPr>
          <w:highlight w:val="red"/>
          <w:lang w:val="en-US"/>
        </w:rPr>
        <w:t xml:space="preserve"> codon</w:t>
      </w:r>
      <w:r w:rsidRPr="001C5953">
        <w:rPr>
          <w:lang w:val="en-US"/>
        </w:rPr>
        <w:t xml:space="preserve">; </w:t>
      </w:r>
      <w:r w:rsidRPr="001C5953">
        <w:rPr>
          <w:highlight w:val="cyan"/>
          <w:lang w:val="en-US"/>
        </w:rPr>
        <w:t>slippery motif</w:t>
      </w:r>
      <w:r w:rsidRPr="001C5953">
        <w:rPr>
          <w:lang w:val="en-US"/>
        </w:rPr>
        <w:t xml:space="preserve">, </w:t>
      </w:r>
    </w:p>
    <w:p w14:paraId="098A12F6" w14:textId="77777777" w:rsidR="00D603C2" w:rsidRPr="00D603C2" w:rsidRDefault="00D603C2" w:rsidP="005627FD">
      <w:pPr>
        <w:rPr>
          <w:lang w:val="en-US"/>
        </w:rPr>
      </w:pPr>
    </w:p>
    <w:p w14:paraId="34B06614" w14:textId="77777777" w:rsidR="00D603C2" w:rsidRPr="00D603C2" w:rsidRDefault="00D603C2" w:rsidP="005627FD">
      <w:pPr>
        <w:rPr>
          <w:lang w:val="en-US"/>
        </w:rPr>
      </w:pPr>
    </w:p>
    <w:p w14:paraId="684F0E5D" w14:textId="65684F0F" w:rsidR="005627FD" w:rsidRPr="00D603C2" w:rsidRDefault="005627FD" w:rsidP="005627FD">
      <w:pPr>
        <w:rPr>
          <w:lang w:val="en-US"/>
        </w:rPr>
      </w:pPr>
      <w:r w:rsidRPr="00D603C2">
        <w:rPr>
          <w:lang w:val="en-US"/>
        </w:rPr>
        <w:t xml:space="preserve">&gt;Thecaphora_thlaspeos_eimeriavirus_1  </w:t>
      </w:r>
    </w:p>
    <w:p w14:paraId="3BE6F581" w14:textId="77777777" w:rsidR="005627FD" w:rsidRDefault="005627FD" w:rsidP="005627FD">
      <w:r w:rsidRPr="00D603C2">
        <w:rPr>
          <w:lang w:val="en-US"/>
        </w:rPr>
        <w:t>GTTTAGCGTCTATCTTTCTGTTCCTGTTAGTAGCCAGTAAGCTGAGTTTCGGACCTGAGAGCCGCGATTCTTTGGAAAGGGAGACCGGATGATACGGACGTTGATTTCACTCCTGGGTGTGCTTGCATTGGAAAGTCGGAGGGATTCCGGAG</w:t>
      </w:r>
      <w:r w:rsidRPr="00D603C2">
        <w:rPr>
          <w:highlight w:val="green"/>
          <w:lang w:val="en-US"/>
        </w:rPr>
        <w:t>ATG</w:t>
      </w:r>
      <w:r w:rsidRPr="00D603C2">
        <w:rPr>
          <w:lang w:val="en-US"/>
        </w:rPr>
        <w:t>ACCGTACCAATGCAGGAGACTAACAGTGTAACATCGGCTTCAGCAAGTGTTTCTAAAACCCACATGTTTTCACCTGTGGGTAGGGCACTTGCTGCAAGCGAGATTAACAACAATGGTCGCTTTCGTACGTACTCCAGTGTCGTGACGAGCGAGATTACCCTTCAGGGTAATAGAGACATCAGCAATAGGCTGAATGTCTATAAAATTGGTGCACGGTACACCAATACGGGCATGAATCCTCATGCCCCCTCCCCCCCGAGAGAGGACTCTGGCCGCAGAGTGATGCTCGGGGGGGCTGATGACGGTAAGGAAAAGAAGGATCGCAAAACCTTCGTGGACATACCCCCTACGCCTTTGGCAACAGGGAAGGTCCATCCGTCGGAGCGCAGATGGGCACAACCGATCCGGGTGCCTGTCGCAATTGCCGAAGACTTCGCTAAACAGGCGAAGAACTACAGCAATTTCAGTGGGGACTTTGCGACGGCTGATCTCTCCGGGCTCGTTTTTCAACTTGCTCGCGGGTTGGCCTTCTACACCATCAGTCCTACGTTCACCACGTATGACTTGAGTGCAGGCAACATCCCCCGCATAGTGGCAGTGAGCATGGTCTCAAACTCATTGAGTGCGAGCAATAACCATGTTTGGTGCCCAAGGCAGATTGACGACAAAACGTCGCCAAACGTTGTGGCAGCACTTGCTGCAGCTTGTGCTGGTTGTGGGTCGACATTGACTATGCCTATAGTCAATGTTGATATCAACAACAATGTGGTGGTCCCAACCGCGGCGGGTGAGGAGCTGGCCTTCGGCATCTTCCATGCGTTAAGGATCATCGGTTCCAACTATATGTTGGCTGGGGCGGGAAGTGTTTTTGCATATGCGTTAGTTAAAGGACTA</w:t>
      </w:r>
      <w:r w:rsidRPr="00D603C2">
        <w:rPr>
          <w:lang w:val="en-US"/>
        </w:rPr>
        <w:lastRenderedPageBreak/>
        <w:t>CACGCAGTACTCTCATTGGTGGGCATGACCGATGAGGGTGCATACATGCGCAGTGTGATGAGGTACAGTGCCTTTATACCTAGTTATGGAGGTATTAAAAGTGATGAGCGTCAGTGGCACGGCATGGCTGAACCAATCGTCGGCAGCAGGGGGTCGTGGACTGCCCTCGTCGACGGGATGTTGATGATGAGCGGAGGGTTGAGCGCACTGGCCGACCCTTGCAGAACGATTGGGGATAAGGTATATCCCTACACGGTGGCTGACTTTGGCGCTGAGACGA</w:t>
      </w:r>
      <w:r w:rsidRPr="00C05EB1">
        <w:rPr>
          <w:lang w:val="en-US"/>
        </w:rPr>
        <w:t>TGGCTTGTGGCGGGAAGAGTGATGGCGACCAGCCC</w:t>
      </w:r>
      <w:r>
        <w:t>GGTGCAATTCGGATGGCTCGACGCCTCTTACAGGCGAGTGCGCAGTGGAGTGAAAACTACGTTCGCTTGCTGGGCAAGACCTTTGGGCTGATCGATGGGCGTAGCAGCCAGTTTGATCAGACAGAGGAGGCTGTAAAGCATTTACAGCAGTCATTTGCCACTGGTTGTGAGAAAGGCGATAGGCATCTGACGCACGGTAGAGTTGCTTCACCATTCTACTGGGTTGAGCCGACCGGGCTGTTTGACTGGATTGATTCCACTCTACCAGCCCAGAAACACGGTTACGGTGTGCTGGCAACACCGGACTTGCCAGGTGAGCTGCCACTGTTCCCGAAAGCGCAAGTGGTCGCTCGTAGCGGTGACCTTACCGAGGTCGAGTTTGAGTGGGTCACTGCGCGGCGCACTGGTGCGTTCCACCATTTCAGGAACCATAAGTTGGACGGTCTGGGTTACATTCGGCCGTTCGATTTCAACCCTGATGCGTGGACGAGTGTCGGCGGGGACGGGTCGTACATGTTCGCGAGAGCTGAACAGTACAAGGATGTCACTAATTACCTCTGGGGTAAAGGTGACAATGCATTCACGGCCCCCGGGGAGGCAATCTACTTGGGGGGCAAAGTAAGCGTTGTGCTGACGCACAGTAAGGCGTGTAATGCTTACATCATGGAGGAGACCCACATGGTCGACAGCTCCGAGGTTGACCAGCTCGTCAAGATACGGGTTAGCAAGTTGCACGCTGAGGGCATTCAGGGACTTGGTCCGATGCCAAAGGTGCAGTCGGCACTCTCGCTGGCAGCGGCTCAGCTGGCGGGAGCGACGAGGGCAATGGAGCGTCTGGGGCGTGGTGCGTTCGGCGTGCCTCGCAGACGCATGACCGGAGAGGAGCCGTTCTGTGACGTTGACAAAGCACCTCCTCGGGAGAGTAGTGCTGAACCAGTTCACGCAGCGGCTTCGTTCGTGCAGACGGTGATCATGCCAAGTATCCCGTCTGGAGGTGTGGCGCAGCAGTCGTTGGGCGAGATGAGCGGCAACACCGTGGGTGTTGTGCGTGAAGCGTGTCCCGAGGGTGCGCCGCGGAGCAGTAATGCCCAAAGGGGTGTTGCGGCTACGACAAGCCTCGTCCCTGAGGCAGCAGCAATTCCGGCTGCCCCTGGCGGTGATTCAACCGCTGAGGGCGGCGTCTGGAC</w:t>
      </w:r>
      <w:bookmarkStart w:id="6" w:name="_Hlk222487660"/>
      <w:r w:rsidRPr="002B1D87">
        <w:rPr>
          <w:b/>
          <w:bCs/>
          <w:highlight w:val="green"/>
        </w:rPr>
        <w:t>A</w:t>
      </w:r>
      <w:r w:rsidRPr="002B1D87">
        <w:rPr>
          <w:b/>
          <w:bCs/>
          <w:highlight w:val="red"/>
        </w:rPr>
        <w:t>TGA</w:t>
      </w:r>
      <w:bookmarkEnd w:id="6"/>
      <w:r>
        <w:t>GCGAGAAGCTCTCCAGGCGTCTGGAGGAGCTCGGGCGTCTGGGTAAGCAGCTCCTGCCCCTGGTGCGCCCTTACGTGAAAGGGTGGCCAGAGGATACATACGGTCAGTGGCGTGAGGTCGACAGTGTTCCCGGTACAGGGCTGAATGCAGAAAAGTTGCGAGTGGGGTTGTCGCTGTTGTTGTGCGATTACCCCTACCAAATGAAGATATCAAATACTGTGCTCTGGTGGCTTTTTGACAATTGTATAGAACCGCTCGAAGATATGGCTACCGTTGAGAAAAGGCTCGGCAAAAGAGCAAACGAAATGCGGGAGGGTCTGGCTGACAGTTACAAGCTTAAGATCTTCCCCTACAAAACAGATGTGGCTCGTGCAGAATGCAAGACAAATGTTTGGTTCAGTTCCGCTTTCGGTGAATTGTGTAGGCGTGACAGAGCTTCCGCGGAACTCTGCAGATACTACGCTCCTTACCTTGATGGGTTTAACGATAGCCAGGCGGTGAGTTGGTTGCTCTACAGCACCGCCTTGGAGCGTTTTACCTCTGATGCGTTTTTACGGGCTACTGCCTTGATGCTGGACATCAAGGGAGGCAAAGTCCTTACAAACTGCCTGAAAGGCTTGGGGATGAACGGCACAGCGGTGGGCGCAGTGTTGTGCGAAACCAATGCTTTACAGGGAAAAAACGTGGCTAGACTTGACTTGTCTGTTGAAGCTAGCCAGCGATGCAGTGAGAAGTGGGTCAAGGAGAGGATGTACCTGCCGGACATGGAGGCGTTACGTGTCGCTGTAAGGCGCGTGTTAATGGACGAGGTTGACATGTCAAAGTACGATCCTCCCACAGATAGTGAGTGGTGGTCAAGCCGTTGGTTGTGGTGTGTCAACGGGGCCCATTCCCGTGTCAGTGAGAAGAGGCTACACGGGGGAAGCGTGATCCCGAGCGAGATCGCAAAGCCGTATCGAAAGGTTTATGCTGAGTGCAAGGAGGCTTTCGATATCGACAATTGGTCTGGGCGAGTGGAGGCAAGCGCTAGTGAGAAAGCCGAGAACGGGAAGCGTCGCGCTATTTTTAGCTGTGACACAGACAGTTATTTGGCTTTCGAGCGGCTTCTCAAGCCAGTGGAGGACTGTTGGCGCGGGCATCGCGTCGTTTTGTCCCCTGGCAACTTTGGAGGATATGCGATGGCGAAGAAACTTCGGCGCTTCAGTGACATGGGTTGTACTAACATCATGGCTGATTTCGATGATTTCAACAGTGCGCATAGCCTCGAGAGTATGAAGTTGGTTTTTGAGGAGTTGACACAGCTGGTCGGGTATGATACTGCCCGTGCGGAAAAGTTGTGCAACAGTTTCTACCACACGTATGTGCGCGGGGGACAGTTCGAATGTGGTAGGGTTGTCGGGACTCTGATGTCTGGTCACAGGGCTACGACGTTTATCAACAGTGTGCTTAACAAGGCATACTTGTCTGTAGCAGTGGCAGGGTTTGATGACCTGATAAGCATGCACGTTGGCGACGACGTGTACGTTGCGGTGCGCGACCGCAAAATCGCTGCTAGGGTCGTAGACGCGCTACGGGATTCCCCACTGCGCATGAACCCGACAAAGCAGTCTGTAGGGGGTGTGACGGCCGAGTTCTTACGAATGGCTGTTTCTGGTGAAGGGGCATTTGGTTATGCGTCGCGTAGTATCGCGAGCTTGGTGTCAGGCAACTGGACCAATGAGCATAAACTGGACCCCGAGGAAGGACTGACTAGTTTAGTGAACAGCTGTTGGTCGTTGCAGAACAGGTGTATGAGTGATGGGCCCTGTCTGCTAGT</w:t>
      </w:r>
      <w:r>
        <w:lastRenderedPageBreak/>
        <w:t>CGTGCCCAGTGTCGTAGCGGTTTCTGGGCTAGACAAAAAAATCGTACAGGACTTAGTCTGTGGTTTAACTGCCTTGGGCGACGGTCCGGTACGTGGCGGTCGCAGCATTTACCATAAGGTAGTGTTGCGCCGTGAAATTGCGGAAGAACGGAGTGAGCAGTTGGCTGTGGGTGAGTTTCCACACCACGCAACGAGCTCGTACTTGCAGTCACACGTAAGTCCCGTGGAGATTGAAGGTATGCGTCTTGCTAAGGCAGACATCTCTCAGGTCATGGTAGACTCTAGCTATCGCAAGAGTCTCGCTGAGGACGATGGATGTACTATGCAGATGCATTGGAGCCTTGAATTCTTCACTCGGCAGTCACTGGCGGAGCGAGGCGAGAGGTTGAGTGACCTGATGGAGCTACGGCCGATTGAGGGTGCTTTGACAAAGTACCCTCTGCTCAATCTGGTTCGCCGGTCACTGCGGCGGCGGGATCTAACTAGGTTGATCCTGCTGGCCGGTGGCATGATCGGCAGTGATGTGGAGATGAGTGCCTGGGGAGCGAGCGGGCACGGCGTCATAATACACGGTAATTTGCCGCGTAGTGACGCAATCAAATATTCCAAGCGGACGTTGGCGACGTCGTTGGTCTCTGACTTAGATGTAAATTTC</w:t>
      </w:r>
      <w:r w:rsidRPr="005627FD">
        <w:rPr>
          <w:highlight w:val="red"/>
        </w:rPr>
        <w:t>TAA</w:t>
      </w:r>
      <w:r>
        <w:t>AGTCATATAAATAGCCCTTGTTAGCAAGTAAAATTTGAACGAAGACACGAAAGTGTCGC</w:t>
      </w:r>
    </w:p>
    <w:p w14:paraId="58E153C5" w14:textId="41B96130" w:rsidR="00676BE3" w:rsidRPr="001C5953" w:rsidRDefault="00676BE3" w:rsidP="00676BE3">
      <w:pPr>
        <w:rPr>
          <w:lang w:val="en-US"/>
        </w:rPr>
      </w:pPr>
      <w:r w:rsidRPr="001C5953">
        <w:rPr>
          <w:lang w:val="en-US"/>
        </w:rPr>
        <w:t xml:space="preserve">Color code: </w:t>
      </w:r>
      <w:proofErr w:type="spellStart"/>
      <w:r w:rsidRPr="001C5953">
        <w:rPr>
          <w:highlight w:val="green"/>
          <w:lang w:val="en-US"/>
        </w:rPr>
        <w:t>satar</w:t>
      </w:r>
      <w:proofErr w:type="spellEnd"/>
      <w:r w:rsidRPr="001C5953">
        <w:rPr>
          <w:highlight w:val="green"/>
          <w:lang w:val="en-US"/>
        </w:rPr>
        <w:t xml:space="preserve"> codon</w:t>
      </w:r>
      <w:r w:rsidRPr="001C5953">
        <w:rPr>
          <w:lang w:val="en-US"/>
        </w:rPr>
        <w:t xml:space="preserve">; </w:t>
      </w:r>
      <w:proofErr w:type="spellStart"/>
      <w:r w:rsidRPr="001C5953">
        <w:rPr>
          <w:highlight w:val="red"/>
          <w:lang w:val="en-US"/>
        </w:rPr>
        <w:t>sotp</w:t>
      </w:r>
      <w:proofErr w:type="spellEnd"/>
      <w:r w:rsidRPr="001C5953">
        <w:rPr>
          <w:highlight w:val="red"/>
          <w:lang w:val="en-US"/>
        </w:rPr>
        <w:t xml:space="preserve"> codon</w:t>
      </w:r>
    </w:p>
    <w:p w14:paraId="6528DAB9" w14:textId="77777777" w:rsidR="00AB78E0" w:rsidRDefault="00AB78E0" w:rsidP="005627FD"/>
    <w:p w14:paraId="16DF00A7" w14:textId="77777777" w:rsidR="00676BE3" w:rsidRDefault="00676BE3" w:rsidP="005627FD"/>
    <w:p w14:paraId="2D008682" w14:textId="77777777" w:rsidR="00676BE3" w:rsidRDefault="00676BE3" w:rsidP="005627FD"/>
    <w:p w14:paraId="707F25FD" w14:textId="77777777" w:rsidR="00676BE3" w:rsidRDefault="00676BE3" w:rsidP="005627FD"/>
    <w:p w14:paraId="25485FEA" w14:textId="77777777" w:rsidR="00AB78E0" w:rsidRDefault="00AB78E0" w:rsidP="00AB78E0">
      <w:r>
        <w:t>&gt;</w:t>
      </w:r>
      <w:r w:rsidRPr="0014082F">
        <w:t>Thecaphora_thlaspeos_eimeriavirus_2</w:t>
      </w:r>
    </w:p>
    <w:p w14:paraId="64945545" w14:textId="77777777" w:rsidR="00AB78E0" w:rsidRDefault="00AB78E0" w:rsidP="00AB78E0">
      <w:r>
        <w:t>AAAAAGCCGAGGCTTACACCCCTGTGTTGCCTCGCCGCGTGACGCCGGAGAGATCTGGTTGGTTGACCGCGTAGTTTTTTATCACAACACTTAATACCACCGAGGGGATTGGGCCGCAGTCAAGGACTGCCATACGATTTCCCGCCTATCGAATATCTGTACAAGTAAGGGCTTATAGGAATCAAGGAGGTGCGTGTGGATCGAAGGAGGGTTCCGTTGATCGCGTGAAGCACGTAACCAAGTATTAAGCATCAACAGAATTATAAAATCTTGCCGCAGGCAAAACAACAAAGTACC</w:t>
      </w:r>
      <w:r w:rsidRPr="008078C4">
        <w:rPr>
          <w:highlight w:val="green"/>
        </w:rPr>
        <w:t>ATG</w:t>
      </w:r>
      <w:r>
        <w:t>TCCGACGAGGCAAAGAACGTTGCTTCGTCGTCGACAAGGACATCTTTGTTGACGGGGGTGGTGTGTGCGCCCATCGCTGGGGCGTACGGTGACAAGGTGTTCCGCCGTTACAAAGCGGATTTGACGTCGTCGGTGGTCATGCGTGGTACTGTGGACACGTGGACACGAGGCATCAAGTATGAGGTGGGGGCGCGCTATACGGATAAGGCGCCTTACTTCGCTGAGTCGGGGGAATCCATCACCCCCGACACTTCGGTTAATACGAACATGATGTTAGCCGCAGACTTTTCAGGTTTCGCAAAGAAGTACACTAACTTTAGCGGCACCTGGAACCTGATGGACCTTTCCGCGGTCGTAGAGAGGTTGGCGATCGCGGTTGCGGTGTCGTCCTGGTGTGAGGATGTGTCGACAGACGACTTGCGGGGAGGCATGCCCGTGAACGTAACTGCGCTCGGCACCCACTTTTCGCCGGTGTCAGCAAGCACTAGCCAAGTCTTCGTGCCGCGCCTAGCGGACGACGTTATATCACCGGACGTGTTGTCGGTGTTGGCTGCAGCTGTGAATGGCGCTGGTTCGGGCCTGGTGACGGACTTGTTGGAGGTGGACGTGCGTGACAATCGCGCAATCGTCCCGTTCCTGCGCGGGCGCGGTATGGCTGCTGCTTGTGTGGAGGCGCTCCGGATCATCGGGGCGAACTATTCCTTGAGCAACGCTGGAGCTGTCTTCTCGCTGGCGTTGGTGAAAGGTATCCACAAGGCCGTAAGCGTTGTAGGTCACACTGACGAAGGTGGCTACTTCAGGCGGGTGCTTAGGACTGGTACGTTCCGGGCACCTTACGGAGGTATCCACACGGAGCATCGTGACTACGTAGGGATACCTGCGATCGCAGGAGAATCGATGAGGGCTGCGGCAGGTTGGGTGGATTGTGTTGCGTTGACATCAGCTGGTCTGGTGGCCCACGCAGATAACGGTGTGCAGATCGACGGGATGTGGTTTCCGTCGGTGTATGTGTCCAGGTTAGCTGAGCTAACTGAGGCGGGCGGACACACGAAAGGTACTTCAGCGATGGCGCTGGAGCACGGCCGCTCGATCGCTTCAGACTGTGGTGCGTTCGTGCGCAATTACGTGAGAGGGGCTTCAATGCTTTTCTCGATGTCGGGGAGCGAGGCGACGGCGGAAGCTGCGCTGACAGCGTACTTTGGTGCGGCGGCCAAATCGGATGACCGCCATCTGAGGCACGCGGTGGTTTCACCCTATTATTGGGTGGAGCCGACATCGCTGCTACCGGCTGACCTGCTCGGTACGGGGGGTGAGAAGGCGGGTTGCGGCTCAGTGGTCACACCTGGGCTGACGTCGGAGCTGCCGTTGTTCACGCGGGTGAACAATTTGAGCTCAAATGGTAGTGTGCGGTCATCGTTGCAAGTTGAAATGCGGTCTGCACGCACCAGCGGGTTGGTTTGCCACCTCAATGGCAACCCGGCTAATGGGCTGGGATGTGTGAGCGTGAGACAGATGGACCCGGAGTCGATCGTGTTGCCCGGTGCTTCGGAGGGACCGGATGTCGACACGGT</w:t>
      </w:r>
      <w:r>
        <w:lastRenderedPageBreak/>
        <w:t>TCGTAAGAGGTTGTTGAAAGGGAAAGACCTGGCGGACTACCTGTGGAAGCGGGGTCAGTCACCTCTCCCGGCCCCGAGCGAGTTCCTGAATATAAAGGGGGGACTTGGTTTGGTTGTCCGCCACGAGACGTCGGAGTATGACGATTTCGTGAGCGAATTCGAGCACGTTCCCATGAACAATGAGCTCGACGGGGTGGTGACCTTTAGGGTGTCGCGGCCGCGGGGATTCTCGCTGGGGCCGGCAAACAGCGAGGATCGGGCAAGGCGTAACGCTCGGACTCGTGCTGCAGCTGCACTGAGCGCAGCAAGGTCACGTTCGAACTGGGGCGCAGCGGGGGTTTACGAGGAGATGCCGATCTCGTTCACTCCACCGGTGTTCACACGGCCGTCAACGGGCGCGGAGGTGATGCTGGACAAGGCCGCAAAACACGAGCACTTCGGAGTTTTGGCGGGTTCGACGCCTGTGTCCCGTGGCAACGAGGGCCTCGGCACACAGGGCGGAGGCGCTAGTGCCGCTGGTTCGGCGTTGCGCGCTCAAGCGGGGCACGGCGCGACGATACTGCCCCGCGTGACAACGCAGCGCGTACCGACAGGTGGAGGAGCGACGACGTCACAAGTTCCGCCGCTAGATGCAGCCATCGCGGCAAGGAGCGCTGCCCCGGGCGACGTAGGAGTCGTTCCGGAGGCGGCGCCTGA</w:t>
      </w:r>
      <w:r w:rsidRPr="008078C4">
        <w:rPr>
          <w:highlight w:val="green"/>
        </w:rPr>
        <w:t>A</w:t>
      </w:r>
      <w:r w:rsidRPr="008078C4">
        <w:rPr>
          <w:highlight w:val="red"/>
        </w:rPr>
        <w:t>TGA</w:t>
      </w:r>
      <w:r>
        <w:t>GTGGATCGCGTGGAGTTGCGGCAGGGCGTGCGGCTGGGATGGGGCACTTAGGTGCATACATGCTGTCGCAACTCCCACGGGTCGGAGGAGTCTGGGGAGGCGCAGAACCAGAGAGCTTCGGGCAGCAGATTGCGGCCGTCGGGCACATGAGTAGTACTGGTGACTCATTGCACGCGGCGGCCCTCAGCATTCTGTGTTGTGAATATCCTGTACAAGTATCCTTAAAAACAAGCGAGATCATATCTCTCGCGTGGCACTCTTTTGGTGGTGACGGCAGCGCTGGCGCTTGCTTCGATTCGATCTTTAGTACCAGCAGCAAGAAAAATGGTAAACGTACAAAAAACGAGAATAACTCAAAAAACACAAAAAAGATTGAAAAAGCTGACACACAAAAAATACAGCGCTTGGTGCACATAAGCGGCGCTGGTAGGATGGTTGAAGGCAAGCGTGGCGGTAAATTGCTGAGGGCGCGGTTCTTGACGGGAGAAGCGCAGAGCAGGGGTAGGGCACGCATGGCTAGTAAGGAAGAACGCAAGCGCATCTTTCCTATTAAGCTTAGTCATCCAGGTGCAACGAATAAGGTAAACTGTTACCTTTCGGAGGTCTATCCGATGGTGGAGCAGTACTACCCACAGGTGGCTGCTGAGTTCTGCGGAGTAGTTGGTTGTGGGTTGAGCGGCGTGTACGATGATCAGGCTACAGCAATACTGATCTACGCGTGTGCGCTTAGTAGGTCTGTAGGCAACGCGGTGGAGCTCGCTTTCTGCATGGTCGCGGAGCCGGATACGGCAAAACAGCTCTCCACGACCTTAAAAGCATTAGGTTTGAATGCGACACTCGTCGGTGCGAAGCTAGTCGAAGGTAACTCTTTGTTGGGTAGAGGAGTGAATCCGGCTGACCTAAAGGCAGAAGCTGCGTACCGTTGCTCGAAGGCGGAAGCAGAGCGTGGCTGCGTGCACTTCGATGAAGATGATCTAAGAAGGGTCGTTGATCAGATCTTAGATGAGGAGATGAACGGGGAGCCGAACTTCAGGGAGCCGGAGGAACTGTGGTTGCGGCGCTGGGAGTGGTGTGTCAACGGAAGTCATGCTCAGTTACTGTCGCGCCTAAAGCCGCAGTATAAAGTGAAGGACATCCCCGGGGTCACACAGTGGTACAGGAGAATGTTTGCGGAAGCAGTGCAGGACGAGCCTATCACAGGATGGGACGGCGAAGTGGTAGTTTCAGCAAGCGAGAAGCTGGAGCATGGCAAGACGAGAGCGATCTTTGCGTGCGATAGTATCTCGTACTTCTGCTTCGAGCACTTGTTAGGACCGGTGGAAGCCGCGTGGCGTGGCAGACGGGTAGTGTTGGACCCCGGGTCGAATGGACACTCTGGTATGTGTGAGCGGATCAGAGGCCTTAGAGCCCGTGGGTCGGTTGCCCTTATGCTAGACTATGATGACTTCAATAGCCAACATACGCTGCGCAGCCAACAGGTGGTGTTGGAAGCACTGATTGAGAAGACCGGGTACGACGGCAATCTCGGTAAGAAGCTTGTCGAGTCGTTCGAACGTATGGAAATCTACGTGAATGGCTCAAGGGTTGGCAGGGCACAAGGCACTCTCATGTCCGGCCACCGTGCGACGAGTTTCCTGAATAGTGTTTTGAACGCCGCTTACATCAGGTTAGGAGTAGGAGAAGAGTTGTACGGGCGCTGCTGGAGTGTGCACGTCGGGGATGACGTGTTTATGAGTGCGGATTCATATGAGAGCGCTGCGATGGTCATGTCTCGCATGAAGCATACCGGTTGCAGGTTGAATCCGAGTAAGCAGAGCGTCGGGAGTTACTCAGCGGAGTTTTTGCGGGTAGCTCTGGCAGATGGTTTTTCGGTGGGCTACGTAGCTCGTTCCGTGGCTAGCATAGTTTCTGGCAACTGGGTATCAGAGATGAAGCTTGCCCCAATGGAAGGGCTACAGACGATGATGCAGAGCGCGAGGACACTGATCAACAGATCGCAGGATGAGGAGATCTACCGGCTGTTGTGTCCGAGCGTTAGGCGTATGACGGATATGAGTCCAGTAGTGGTAAACGGGCTTCTATCGGGGGCTGTGGCTTTAGGTGAGGGGCCGCAGTACAGGTCATCAGGGCAACGGACGGCTCTGGTAGTAAAGCCAGCTGATCTAACGAGGTTAGAGCAGGATGAGGCGGCTTGGCCTAAACACGCGACTGAAGACTTCTTGAGTCATGCGGTGTCTGACGTGGAGATCTTGGCGTTGAGCCTGACGGGCGCGTCTGTGAAGTCGGCTATGTTAACTGCTTCGTTTTCGAAAGCGGTTGCAAGTGGCAAGCAGACCCCTGAGCGGCTGACAATAAGAAGGACAGTCAATTACGCTGCGCGAGGAGTCGATACAGTGCGCGAGTTGTTAGGGCGGCGTAAGAAGCCAGGAGTGTTAGCGAACTACCCGGTTTTGCACTTAATGCGGAACCAGCTAAAACCGGAGCAGCTGCGCGCGGTAGTTCGTGAAGCTGGAGGCAACGGGAATGCGAACGACATTCTCTTGGAAGCTTGGGGAGCTGAGGCGCGCGGGGTGATAATCAGGGGTTGGTTATCATACTCAGACGC</w:t>
      </w:r>
      <w:r>
        <w:lastRenderedPageBreak/>
        <w:t>ATGTCTGCTTAGCTCTCGGACGTCATCAGACGTCATAGTTGCAGACAACCCACATTATATC</w:t>
      </w:r>
      <w:r w:rsidRPr="0017798C">
        <w:rPr>
          <w:highlight w:val="red"/>
        </w:rPr>
        <w:t>TAA</w:t>
      </w:r>
      <w:r>
        <w:t>GTAGGTAGGAACCTTCTTAGATCGATATTACACGCCCCGCAGATCGCAACAGCGTC</w:t>
      </w:r>
    </w:p>
    <w:p w14:paraId="755DA9CF" w14:textId="77777777" w:rsidR="00AB78E0" w:rsidRDefault="00AB78E0" w:rsidP="005627FD"/>
    <w:p w14:paraId="38A56BD5" w14:textId="77777777" w:rsidR="00F8773F" w:rsidRDefault="00F8773F" w:rsidP="00F8773F">
      <w:r>
        <w:t>&gt;Thecaphora_thlaspeos_</w:t>
      </w:r>
      <w:r w:rsidRPr="00B27B36">
        <w:t>eimeriavirus_3</w:t>
      </w:r>
    </w:p>
    <w:p w14:paraId="3D26A20C" w14:textId="77777777" w:rsidR="00F8773F" w:rsidRDefault="00F8773F" w:rsidP="00F8773F">
      <w:r>
        <w:t>TCCTACCTTATGTAGGGCAGACATAGCTTATCATACTCAAGGTAGTGGCTCCCACCACTATCGCTTGTAGTCCACTTGCGTCTCAGATAAGCCAGACCTCTGGTGTATGCTGTGTAAGCCTGGCCTCCGAAAGTCGTACCTACCGTAGCCTCAAGTGCGGGGGAAGTTCATCAGGAGACTGCCAGTTCGTTAAATCGATGGACAGTTTTGGCAGAGCATGGAGGGTGCCGGTGAAGTGCAAAACCAAATCTACAGACTACAGACAACTACTACTTGATATAAGACTACCCAACTTACAACCCAACCAACTAAGCCAACTACA</w:t>
      </w:r>
      <w:r w:rsidRPr="00B04A86">
        <w:rPr>
          <w:highlight w:val="green"/>
        </w:rPr>
        <w:t>ATG</w:t>
      </w:r>
      <w:r>
        <w:t>CTGGCCTCTATGTTGAGCGCCCCTCAGGGCACATTCCTCGTGAACGTCAAAGACGCGCGCAGGTACAGGTCGGATCTCACGACCAGCACTCCTATGTTAGGAGTTAGAGACAGCTCGACCAAGAGCATCGTCTACGAGGTGGGCAGGCGCCACACTAGTGTCAAAGACGCTTTGGCCGCCGCCGACAATTCGGTTCCCGGCCCCGATATGTCCGTGAAGACCAGCTTCACCACCTCAGCTGATTTCTCTGGCCTGGCCAAGAGGTTCAGCAACTTTTCGGGCATCTGGACCCAGATGGACCTGGCTGGAATAGTCGAGCGCCTGGGCAAGGCGATCGCTACCCAGTCCCTTTTCGCCGGGGTTACCACCAAAGCTATGCGAGGTGGCAACCCCATTGACATAACCACCCTGTCGAACGTCACCCGCCCTGTGACGTCGTCACTCACTTCGGTGTTCATCCCCCGTCTCGTGGACAGCCTCAAGTCCCAGGACGTGTTCGCCGTTTTGTGCGCTGCCGCCAACGGCGAGGGAGCAACGGTCGTTACTGACTTGGTCTCCCTCGACGCGAACTCGAACTCGCCGGAGGTGCCGCAGTGTGAGGGCCAGCATTTGGCTCACGCCTGTGTCGAAGCCCTGCGCATACTAGGCGCAAACTACCACGTGAACAACGCGAGCGACGTTTTCGCCTACGCGCTCACCCGTGGTATCCATTCGGTGGCCAGTGTCGTCGGCCACACTGACGAAGGAGCCTACCTTAGGAAGGTGCTCCGCACTACTGGGTTCGCGACGCCCTACGGTGGAATCCACTACTCCACCAACAACTTCCCCGGTCTGCCGGCACTTGCGGCAAAGACCGACAAGGCCATAGCCGGGTGGGTCGACACGCTCGCGCTGGCTACCGCGGCCATCGCTGCACACTGCGACCCCTTGGTCGAGAGCAACGGCTCGCTGTTCCCGTCGGTCTTCGTCTCTCCTATCGGTGAGTACGAAGAGGCCGGGGGAGCGGGCGAGGGTACAACCGACGATGCCCTCGCCCTTGCCCGCGAGATTGCAGCTGATGCACCTCGCTTCGTCGGAAACTATGTGGCAGGCCTCACGAAGATTTTCGAGGCCATCCCCAGCGGTGACTCTCTCCCGGCCCGCCACCTCGAGAACTGCTTCATCGTTGCCTCGAAGACGGCTGACCGTCACTTGCAGCGCAAGACCGTTGCCCCCTACTACTGGATCGAGCCCACTTCGATCGTGAGTGCCAACTACCTCGGCACGAAAGCCGAAGAGCACGGCTACGCTTCTCTCGCGTCTCCAGGGTGCGACTCGGTGATGAAGGGTTTCTCGTACATCGAGGAGAAGACGCACGGTTCGAGTGATGCTGGGAGTTACGTCGTGGAGATGAGGAGTGCCCGTTCCTCGGGGCTGGTCGTACACCTCAACGACCACCCCCTCAACGGACTAGGAGCTCTTAAAGTCCTTCAGATGGACCCTACGGGCGTAGTAATGCCAGGCTTCCGGTCCGGGGAAACCGCCGACGTTGCCACCCGGCTCCGTGACAACGAGCCGATCTCCTCGTATTTGTGGAAACGCGGCCTTAGCTGTATACCGGCACCGGCCGAATTCCTTAATACAGGGATAACTCTCGGTGTGTCGGCCGTCCACATGAAGTGGGATAGCCTGTACAGACATGCCGAACCAGAACACCTCCCCGACCCCCGCGAGATGTTGGACTGCGATGTGACTATACGGGTGTCACGCCCCCGAGGGATCGGTACTGCCCCTAGCAACTTCGAAGGAAGCGATAGGAGCAGTGCGCGGTCGCGGGCGTCCATGGCCCTCAGTATGGCCAGGGCGAGGTCGCGGTACTACCGCGACACGGGGGCGGAGGCGATGATGACCAGCGCGACCGCCCCCCGGGTTCGTAAGAAAGGGGAGGTCGCGACGGTCGTGCTACCTGGAGCGTCAGTAGATGACGTGAAAGCGATGCTCGACCACACGACCTACCGGGGGGCGGCGGCTGACAAGGGCCCTGAGGTCACGGAGTATCGCACAGATAACAACGTGACGCATCGGGGCCCTGTCGCCGGCGTGAAGCTGCACCTTTCCGATGACCGCGGACCCCGGGCCAAGAGTTCTATACCTGGCTCGGGGTCCGGTGGGTCCGGATCGGCGGTGGAGCAGTTGGCACGGAGCGAGGCGGCTCCCCGGGAGGACGGGAGGACACTTAGTACGCCGGAGGGTAGCGGGCTCGCGCCCCCTAACCCCGAGGCGGCCGCTCA</w:t>
      </w:r>
      <w:r w:rsidRPr="00877D07">
        <w:rPr>
          <w:highlight w:val="green"/>
        </w:rPr>
        <w:t>A</w:t>
      </w:r>
      <w:r w:rsidRPr="00877D07">
        <w:rPr>
          <w:highlight w:val="red"/>
        </w:rPr>
        <w:t>TGA</w:t>
      </w:r>
      <w:r>
        <w:t>GCGCTGAGCGTCTCGCCGAGAGGGTCGCTCAGCTGGGCCTCCTCGGCGTAGCTCTCTTAAGAGAGCTCGACAATCAGCTGTTCCTCCAGTTTGACTCTCTCACTACCGGTGAGCAGATCAACTGGATCGGCCAGGTCACGTTATCCAGAGGGGAGCGTGCAGCCTGTGCGTGTAGTGTGTTGCTGTGTGACTTCCCGGTACAGGTCGGGATCTCGGATAAGGCCGTGATGTGGCTTGTGCACTCGGCAATTGCGGGCCTGGACCCGGGGAAGAAGGGTGCGGGGCTACCTCCGGAGCCCGGTATGCAGGGGTAC</w:t>
      </w:r>
      <w:r>
        <w:lastRenderedPageBreak/>
        <w:t>CTCAGAGAAGGGTTCAAGCTCAAGAGCCACCCTGGGGCTACTAACAAGGTTAACCTGTACGCGTCGGAGGTGCTCGACGGGATATTCGAGGCCGACGCACTATCGTACAGATTTTGCCTGAGGCCCCTCCCGTACTTATACGGGCGTGTGTTCAACGATCAGTTAACTGCTTACCTGATCCACGGCTACGCACTTGAACGAGCGCGAGTGGAGGACGCCTACTTCTTGGCAGCCCGTATGATCCTGGACCCGGCCGGATGTAAGTCCCTCAGCGGTACCCTCAAAGCTCTGGGGGCCAATGCAGGGCGTTTGGGCTCCCTGTTCGTGGAGTGTGATACACTTCAGGGACGTGGGGTAAGACCCGTCAACCTCGCAGCAGAATGCGAGCGCAGGTGCGACCCAGTGGCGTGTAGCCGAGACAACGCTAAGTTCGATCGTGACGCGCTCACTGCTATGGTGCGTACTATCCTTGACGAGGAGCTGGGGGGCAGGACCATCGAGCATGAGAAACTCGACAGTTTCTGGGACGGGCGCTGGGCCTGGTGTGTGAACGGCAGCCACTCTAAGCTGCTACAGCGCAACAAGCCACAGTATAAAGTCTCGGAGATCCCCGGCGTCTCACAATGGTACAGGAGGATGTTTGCGGAAAGTACCGAGAACGAACCAATCAGTGGATGGGATGGTTCGGTCTACGTCACAGCCTCAGAGAAGCTCGAGCACGGCAAAACCAGGGCTATCCTGGCTTGTGACACGGTAAGTTACTTTGCGTTCGAGCACCTCCTCAGGCCGGTGGAGAAGGCTTGGCACGGGCGGCGGGTGCTGCTGGACCCGGGGTCCTCCGGCCACGCAGGTATCGTTGGCAAGGTCAAGGAACTGAGGGCGAGGGGGGCCGTCTCGGTGATGCTGGATTTTGACGACTTCAACTCCCAGCATACCCTGGAGGCCCAGAAAATCGTGATCCGAGAGGTGTGTGAGAGGGCCCAGTACCCCGCAGAACTAGCGGACAAGCTTGTGGGGTCCTTCGACAGAATGAACATCTACCACTCGGATCGCCTAGTAGGCACAGCAGCTGGCACGCTTATGTCAGGACACCGCGGGACCACATTCCTTAATTCTGTCCTTAACGCTGCGTACATAAGGCTAAGCCTGCCGGCGGGTGTCTACGAAAGGTGCTGGTCGCTGCACGTGGGAGACGACGTCTTTATGAGCGTCCCTACTTTCCACGACGCTGAAGCGACGATCCGTGGTATGAGTTTATCTTCGTGTCGCTTGAACCCCATCAAGCAGAGCGTGGGTACGGTAACTGCCGAGTTCCTAAGAGTAGCGGTAACGGAATGGTCGGCACAGGGTTATCTCGCAAGGAGCATCAGTTCGGCGGTGAGCGGAAACTGGGTGAACGAGACAAGTCTCTCCCCGCGAGAGGGATTGTCCACGATGATCCAGAGCAGCCGGACCATGTTTAACCGATCAAGAGGTTGCGATTTTTCCGTCCTCTTGGCTAGGTCGTGCGCCAGGATGGCCGGTAACTCTCAGAAGAATGTTGTGCGCCTGCTGCGAGGCGAAGTATCGCTCGGTGCGGGCCCCGTGTTCGGGAATAAAGGGCTGTACCGAGAAGCCCGGCTATCTGTACGACAGCCGGACGACGACAGACTGCCGCCAGGACTACCCCACCTGGCGACGAGTGCCTACCTGAGTCGGAAGCTGCAACCGCCTGAATTGTACGCGTTAGAGAGACTGGGACACAGTGTTACGTCGGCGATGATAAGGTCTTCTTTTCAGAAGGCTCTATTACGTGGCACAGACTGTGAACCCCAGCTCGACATCCGTACCCTTAAGGCGGAGGTGCCTATCGGCTCGACGAGCTTGGAGGTCGCGCTGAAGTTCCGCCCACCCCCCGGAGTACTGTCTGGATATCCAGTCTTGCAACTCATGAGGGAGGGGCTTAGCAGGAGCGAAGTGCGGGAGCTCGTGAAGGTGGCTGGCGGGGACGCCAACGCCCCCAACATACTGTTGGAGGCTTGGGGCCCCGAGAGCGTCGGGTGTGTCATAGAGGGCTTCGTGTCCTACTCTGACGCACGCGCGGCGTGTAAGAGGGTGACCATAGGGGTCATCTACACCATTTACGCTTATTACATC</w:t>
      </w:r>
      <w:r w:rsidRPr="00B04A86">
        <w:rPr>
          <w:highlight w:val="red"/>
        </w:rPr>
        <w:t>TAA</w:t>
      </w:r>
      <w:r>
        <w:t>GTGTAAATGAACACCCACTCAGTGGGAC</w:t>
      </w:r>
    </w:p>
    <w:p w14:paraId="306548C5" w14:textId="77777777" w:rsidR="00F8773F" w:rsidRDefault="00F8773F" w:rsidP="005627FD"/>
    <w:p w14:paraId="4527EC9C" w14:textId="77777777" w:rsidR="000257EB" w:rsidRPr="000257EB" w:rsidRDefault="000257EB" w:rsidP="000257EB">
      <w:r w:rsidRPr="000257EB">
        <w:t xml:space="preserve">Color code: </w:t>
      </w:r>
      <w:r w:rsidRPr="000257EB">
        <w:rPr>
          <w:highlight w:val="green"/>
        </w:rPr>
        <w:t>satar codon</w:t>
      </w:r>
      <w:r w:rsidRPr="000257EB">
        <w:t xml:space="preserve">; </w:t>
      </w:r>
      <w:r w:rsidRPr="000257EB">
        <w:rPr>
          <w:highlight w:val="red"/>
        </w:rPr>
        <w:t>sotp codon</w:t>
      </w:r>
    </w:p>
    <w:p w14:paraId="6CBE13C6" w14:textId="77777777" w:rsidR="00E32DEB" w:rsidRDefault="00E32DEB"/>
    <w:sectPr w:rsidR="00E32D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F1F"/>
    <w:rsid w:val="000257EB"/>
    <w:rsid w:val="00082F1F"/>
    <w:rsid w:val="0017798C"/>
    <w:rsid w:val="001C5953"/>
    <w:rsid w:val="00286F51"/>
    <w:rsid w:val="00287BC9"/>
    <w:rsid w:val="002B1D87"/>
    <w:rsid w:val="00360AE5"/>
    <w:rsid w:val="005627FD"/>
    <w:rsid w:val="00622221"/>
    <w:rsid w:val="00676BE3"/>
    <w:rsid w:val="008078C4"/>
    <w:rsid w:val="00877D07"/>
    <w:rsid w:val="009E5A44"/>
    <w:rsid w:val="009E7FBE"/>
    <w:rsid w:val="00A170D5"/>
    <w:rsid w:val="00AB78E0"/>
    <w:rsid w:val="00B04A86"/>
    <w:rsid w:val="00C05EB1"/>
    <w:rsid w:val="00D603C2"/>
    <w:rsid w:val="00E32DEB"/>
    <w:rsid w:val="00F13281"/>
    <w:rsid w:val="00F8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79DAD"/>
  <w15:chartTrackingRefBased/>
  <w15:docId w15:val="{E46F5641-D96D-45A1-8AF6-B2B967EF3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7EB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igurecaption">
    <w:name w:val="Figure caption"/>
    <w:basedOn w:val="Normal"/>
    <w:autoRedefine/>
    <w:qFormat/>
    <w:rsid w:val="00360AE5"/>
    <w:pPr>
      <w:spacing w:before="120" w:after="240" w:line="240" w:lineRule="auto"/>
      <w:jc w:val="both"/>
    </w:pPr>
    <w:rPr>
      <w:rFonts w:ascii="Times New Roman" w:hAnsi="Times New Roman" w:cs="Times New Roman"/>
      <w:bCs/>
      <w:iCs/>
      <w:kern w:val="0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</TotalTime>
  <Pages>13</Pages>
  <Words>6033</Words>
  <Characters>33185</Characters>
  <Application>Microsoft Office Word</Application>
  <DocSecurity>0</DocSecurity>
  <Lines>276</Lines>
  <Paragraphs>7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gjacquat@gmail.com</dc:creator>
  <cp:keywords/>
  <dc:description/>
  <cp:lastModifiedBy>andresgjacquat@gmail.com</cp:lastModifiedBy>
  <cp:revision>17</cp:revision>
  <dcterms:created xsi:type="dcterms:W3CDTF">2026-02-21T12:54:00Z</dcterms:created>
  <dcterms:modified xsi:type="dcterms:W3CDTF">2026-02-26T17:12:00Z</dcterms:modified>
</cp:coreProperties>
</file>